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BA62A" w14:textId="7DABE089" w:rsidR="008D560B" w:rsidRDefault="0035663C" w:rsidP="000930BC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  <w:lang w:val="en-GB"/>
        </w:rPr>
      </w:pPr>
      <w:bookmarkStart w:id="0" w:name="_Hlk211180468"/>
      <w:r w:rsidRPr="00BA2E61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 xml:space="preserve">S5 Table. </w:t>
      </w:r>
      <w:r w:rsidR="003D5B84" w:rsidRPr="00BA2E61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What would aid in reporting Animal Abuse by Falsification (AAF) as mentioned by participants in the open question on reporting: ‘What would help you to report AAF?’</w:t>
      </w:r>
      <w:bookmarkEnd w:id="0"/>
    </w:p>
    <w:p w14:paraId="0AC37C2C" w14:textId="143345EA" w:rsidR="000D659E" w:rsidRPr="000D659E" w:rsidRDefault="000D659E" w:rsidP="000930BC">
      <w:pPr>
        <w:spacing w:after="0" w:line="240" w:lineRule="auto"/>
        <w:rPr>
          <w:rFonts w:cstheme="minorHAnsi"/>
          <w:color w:val="000000" w:themeColor="text1"/>
          <w:sz w:val="20"/>
          <w:szCs w:val="20"/>
          <w:lang w:val="en-GB"/>
        </w:rPr>
      </w:pPr>
      <w:r w:rsidRPr="000D659E">
        <w:rPr>
          <w:rFonts w:cstheme="minorHAnsi"/>
          <w:color w:val="000000" w:themeColor="text1"/>
          <w:sz w:val="20"/>
          <w:szCs w:val="20"/>
          <w:lang w:val="en-GB"/>
        </w:rPr>
        <w:t xml:space="preserve">The C’s (for ‘code’) with a number in the top row correspond with the codes assigned and listed in the table at the bottom of this file. When a ‘1’ is visible in a field, this indicates that the code was attributed based on the participant answer in the first column.  </w:t>
      </w:r>
    </w:p>
    <w:tbl>
      <w:tblPr>
        <w:tblStyle w:val="Tabelraster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5061"/>
        <w:gridCol w:w="403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</w:tblGrid>
      <w:tr w:rsidR="008A147B" w:rsidRPr="00BA2E61" w14:paraId="7DAE5322" w14:textId="77777777" w:rsidTr="008A147B">
        <w:trPr>
          <w:trHeight w:val="288"/>
        </w:trPr>
        <w:tc>
          <w:tcPr>
            <w:tcW w:w="5061" w:type="dxa"/>
            <w:hideMark/>
          </w:tcPr>
          <w:p w14:paraId="60021F1E" w14:textId="0BAE28A3" w:rsidR="008A147B" w:rsidRPr="00BA2E61" w:rsidRDefault="00BA2E61" w:rsidP="008A147B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articipant answer</w:t>
            </w:r>
          </w:p>
        </w:tc>
        <w:tc>
          <w:tcPr>
            <w:tcW w:w="403" w:type="dxa"/>
            <w:noWrap/>
            <w:hideMark/>
          </w:tcPr>
          <w:p w14:paraId="4C70AA46" w14:textId="77777777" w:rsidR="008A147B" w:rsidRPr="000D659E" w:rsidRDefault="008A147B" w:rsidP="008A147B">
            <w:pP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0D659E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1</w:t>
            </w:r>
          </w:p>
        </w:tc>
        <w:tc>
          <w:tcPr>
            <w:tcW w:w="404" w:type="dxa"/>
            <w:noWrap/>
            <w:hideMark/>
          </w:tcPr>
          <w:p w14:paraId="19411A3F" w14:textId="77777777" w:rsidR="008A147B" w:rsidRPr="000D659E" w:rsidRDefault="008A147B" w:rsidP="008A147B">
            <w:pP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0D659E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2</w:t>
            </w:r>
          </w:p>
        </w:tc>
        <w:tc>
          <w:tcPr>
            <w:tcW w:w="404" w:type="dxa"/>
            <w:noWrap/>
            <w:hideMark/>
          </w:tcPr>
          <w:p w14:paraId="71989C0E" w14:textId="77777777" w:rsidR="008A147B" w:rsidRPr="000D659E" w:rsidRDefault="008A147B" w:rsidP="008A147B">
            <w:pP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0D659E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3</w:t>
            </w:r>
          </w:p>
        </w:tc>
        <w:tc>
          <w:tcPr>
            <w:tcW w:w="404" w:type="dxa"/>
            <w:noWrap/>
            <w:hideMark/>
          </w:tcPr>
          <w:p w14:paraId="06A7B5A2" w14:textId="77777777" w:rsidR="008A147B" w:rsidRPr="000D659E" w:rsidRDefault="008A147B" w:rsidP="008A147B">
            <w:pP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0D659E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4</w:t>
            </w:r>
          </w:p>
        </w:tc>
        <w:tc>
          <w:tcPr>
            <w:tcW w:w="404" w:type="dxa"/>
            <w:noWrap/>
            <w:hideMark/>
          </w:tcPr>
          <w:p w14:paraId="6AEFB4BB" w14:textId="77777777" w:rsidR="008A147B" w:rsidRPr="000D659E" w:rsidRDefault="008A147B" w:rsidP="008A147B">
            <w:pP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0D659E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5</w:t>
            </w:r>
          </w:p>
        </w:tc>
        <w:tc>
          <w:tcPr>
            <w:tcW w:w="404" w:type="dxa"/>
            <w:noWrap/>
            <w:hideMark/>
          </w:tcPr>
          <w:p w14:paraId="08F56292" w14:textId="77777777" w:rsidR="008A147B" w:rsidRPr="000D659E" w:rsidRDefault="008A147B" w:rsidP="008A147B">
            <w:pP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0D659E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 xml:space="preserve">C6 </w:t>
            </w:r>
          </w:p>
        </w:tc>
        <w:tc>
          <w:tcPr>
            <w:tcW w:w="404" w:type="dxa"/>
            <w:noWrap/>
            <w:hideMark/>
          </w:tcPr>
          <w:p w14:paraId="48D33F99" w14:textId="77777777" w:rsidR="008A147B" w:rsidRPr="000D659E" w:rsidRDefault="008A147B" w:rsidP="008A147B">
            <w:pP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0D659E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7</w:t>
            </w:r>
          </w:p>
        </w:tc>
        <w:tc>
          <w:tcPr>
            <w:tcW w:w="404" w:type="dxa"/>
            <w:noWrap/>
            <w:hideMark/>
          </w:tcPr>
          <w:p w14:paraId="6B3BB223" w14:textId="77777777" w:rsidR="008A147B" w:rsidRPr="000D659E" w:rsidRDefault="008A147B" w:rsidP="008A147B">
            <w:pP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0D659E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8</w:t>
            </w:r>
          </w:p>
        </w:tc>
        <w:tc>
          <w:tcPr>
            <w:tcW w:w="404" w:type="dxa"/>
            <w:noWrap/>
            <w:hideMark/>
          </w:tcPr>
          <w:p w14:paraId="6C2DD595" w14:textId="77777777" w:rsidR="008A147B" w:rsidRPr="000D659E" w:rsidRDefault="008A147B" w:rsidP="008A147B">
            <w:pP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0D659E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9</w:t>
            </w:r>
          </w:p>
        </w:tc>
        <w:tc>
          <w:tcPr>
            <w:tcW w:w="404" w:type="dxa"/>
            <w:noWrap/>
            <w:hideMark/>
          </w:tcPr>
          <w:p w14:paraId="3567B27C" w14:textId="77777777" w:rsidR="008A147B" w:rsidRPr="000D659E" w:rsidRDefault="008A147B" w:rsidP="008A147B">
            <w:pP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0D659E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10</w:t>
            </w:r>
          </w:p>
        </w:tc>
        <w:tc>
          <w:tcPr>
            <w:tcW w:w="404" w:type="dxa"/>
            <w:noWrap/>
            <w:hideMark/>
          </w:tcPr>
          <w:p w14:paraId="6637148A" w14:textId="77777777" w:rsidR="008A147B" w:rsidRPr="000D659E" w:rsidRDefault="008A147B" w:rsidP="008A147B">
            <w:pP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0D659E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11</w:t>
            </w:r>
          </w:p>
        </w:tc>
        <w:tc>
          <w:tcPr>
            <w:tcW w:w="404" w:type="dxa"/>
            <w:noWrap/>
            <w:hideMark/>
          </w:tcPr>
          <w:p w14:paraId="6A1BD5A3" w14:textId="77777777" w:rsidR="008A147B" w:rsidRPr="000D659E" w:rsidRDefault="008A147B" w:rsidP="008A147B">
            <w:pP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0D659E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12</w:t>
            </w:r>
          </w:p>
        </w:tc>
        <w:tc>
          <w:tcPr>
            <w:tcW w:w="404" w:type="dxa"/>
            <w:noWrap/>
            <w:hideMark/>
          </w:tcPr>
          <w:p w14:paraId="48DFB072" w14:textId="77777777" w:rsidR="008A147B" w:rsidRPr="000D659E" w:rsidRDefault="008A147B" w:rsidP="008A147B">
            <w:pP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0D659E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13</w:t>
            </w:r>
          </w:p>
        </w:tc>
        <w:tc>
          <w:tcPr>
            <w:tcW w:w="404" w:type="dxa"/>
            <w:noWrap/>
            <w:hideMark/>
          </w:tcPr>
          <w:p w14:paraId="4880E446" w14:textId="77777777" w:rsidR="008A147B" w:rsidRPr="000D659E" w:rsidRDefault="008A147B" w:rsidP="008A147B">
            <w:pP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0D659E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14</w:t>
            </w:r>
          </w:p>
        </w:tc>
        <w:tc>
          <w:tcPr>
            <w:tcW w:w="404" w:type="dxa"/>
            <w:noWrap/>
            <w:hideMark/>
          </w:tcPr>
          <w:p w14:paraId="13C229A0" w14:textId="77777777" w:rsidR="008A147B" w:rsidRPr="000D659E" w:rsidRDefault="008A147B" w:rsidP="008A147B">
            <w:pP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0D659E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15</w:t>
            </w:r>
          </w:p>
        </w:tc>
        <w:tc>
          <w:tcPr>
            <w:tcW w:w="404" w:type="dxa"/>
            <w:noWrap/>
            <w:hideMark/>
          </w:tcPr>
          <w:p w14:paraId="1AC38A96" w14:textId="77777777" w:rsidR="008A147B" w:rsidRPr="000D659E" w:rsidRDefault="008A147B" w:rsidP="008A147B">
            <w:pP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0D659E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16</w:t>
            </w:r>
          </w:p>
        </w:tc>
        <w:tc>
          <w:tcPr>
            <w:tcW w:w="404" w:type="dxa"/>
            <w:noWrap/>
            <w:hideMark/>
          </w:tcPr>
          <w:p w14:paraId="5AA85D74" w14:textId="77777777" w:rsidR="008A147B" w:rsidRPr="000D659E" w:rsidRDefault="008A147B" w:rsidP="008A147B">
            <w:pP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0D659E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17</w:t>
            </w:r>
          </w:p>
        </w:tc>
        <w:tc>
          <w:tcPr>
            <w:tcW w:w="404" w:type="dxa"/>
            <w:noWrap/>
            <w:hideMark/>
          </w:tcPr>
          <w:p w14:paraId="0816177E" w14:textId="77777777" w:rsidR="008A147B" w:rsidRPr="000D659E" w:rsidRDefault="008A147B" w:rsidP="008A147B">
            <w:pP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0D659E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18</w:t>
            </w:r>
          </w:p>
        </w:tc>
        <w:tc>
          <w:tcPr>
            <w:tcW w:w="404" w:type="dxa"/>
            <w:noWrap/>
            <w:hideMark/>
          </w:tcPr>
          <w:p w14:paraId="528FE2E9" w14:textId="77777777" w:rsidR="008A147B" w:rsidRPr="000D659E" w:rsidRDefault="008A147B" w:rsidP="008A147B">
            <w:pP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0D659E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19</w:t>
            </w:r>
          </w:p>
        </w:tc>
        <w:tc>
          <w:tcPr>
            <w:tcW w:w="404" w:type="dxa"/>
            <w:noWrap/>
            <w:hideMark/>
          </w:tcPr>
          <w:p w14:paraId="7500EFF0" w14:textId="77777777" w:rsidR="008A147B" w:rsidRPr="000D659E" w:rsidRDefault="008A147B" w:rsidP="008A147B">
            <w:pP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0D659E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20</w:t>
            </w:r>
          </w:p>
        </w:tc>
        <w:tc>
          <w:tcPr>
            <w:tcW w:w="404" w:type="dxa"/>
            <w:noWrap/>
            <w:hideMark/>
          </w:tcPr>
          <w:p w14:paraId="4001CE96" w14:textId="77777777" w:rsidR="008A147B" w:rsidRPr="000D659E" w:rsidRDefault="008A147B" w:rsidP="008A147B">
            <w:pP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0D659E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21</w:t>
            </w:r>
          </w:p>
        </w:tc>
        <w:tc>
          <w:tcPr>
            <w:tcW w:w="404" w:type="dxa"/>
            <w:noWrap/>
            <w:hideMark/>
          </w:tcPr>
          <w:p w14:paraId="205F28D6" w14:textId="77777777" w:rsidR="008A147B" w:rsidRPr="000D659E" w:rsidRDefault="008A147B" w:rsidP="008A147B">
            <w:pPr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0D659E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22</w:t>
            </w:r>
          </w:p>
        </w:tc>
      </w:tr>
      <w:tr w:rsidR="008A147B" w:rsidRPr="00BA2E61" w14:paraId="5D9B6550" w14:textId="77777777" w:rsidTr="008A147B">
        <w:trPr>
          <w:trHeight w:val="288"/>
        </w:trPr>
        <w:tc>
          <w:tcPr>
            <w:tcW w:w="5061" w:type="dxa"/>
            <w:hideMark/>
          </w:tcPr>
          <w:p w14:paraId="23B844CD" w14:textId="49EB4CB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More information over the phenomenon</w:t>
            </w:r>
          </w:p>
        </w:tc>
        <w:tc>
          <w:tcPr>
            <w:tcW w:w="403" w:type="dxa"/>
            <w:noWrap/>
            <w:hideMark/>
          </w:tcPr>
          <w:p w14:paraId="6F34334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40A01D9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99BC17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75987A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0B6364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94D6AD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A083ED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95F0F9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EE55BF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005B2D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5AC125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54975A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E32F81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4641FD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02719D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717C5B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608F18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027493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E2FEBF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F7D272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F5489C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936FD2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2DBED104" w14:textId="77777777" w:rsidTr="008A147B">
        <w:trPr>
          <w:trHeight w:val="288"/>
        </w:trPr>
        <w:tc>
          <w:tcPr>
            <w:tcW w:w="5061" w:type="dxa"/>
            <w:hideMark/>
          </w:tcPr>
          <w:p w14:paraId="2D8A903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More information over the condition</w:t>
            </w:r>
          </w:p>
        </w:tc>
        <w:tc>
          <w:tcPr>
            <w:tcW w:w="403" w:type="dxa"/>
            <w:noWrap/>
            <w:hideMark/>
          </w:tcPr>
          <w:p w14:paraId="37CB8C3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16CFB61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98A219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338954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CC26C7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9C84EF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489ADD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0DE408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95F7DA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F65138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3AA753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D60672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662DDE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9E69A9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EC55FE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4FC307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9DB935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7AFD86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00DCDE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CA19CC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F08EB3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434842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7C6A87C5" w14:textId="77777777" w:rsidTr="00BA2E61">
        <w:trPr>
          <w:trHeight w:val="437"/>
        </w:trPr>
        <w:tc>
          <w:tcPr>
            <w:tcW w:w="5061" w:type="dxa"/>
            <w:hideMark/>
          </w:tcPr>
          <w:p w14:paraId="0C65622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Easy access, low time investment, no need to discuss with owner yourself</w:t>
            </w:r>
          </w:p>
        </w:tc>
        <w:tc>
          <w:tcPr>
            <w:tcW w:w="403" w:type="dxa"/>
            <w:noWrap/>
            <w:hideMark/>
          </w:tcPr>
          <w:p w14:paraId="2873CBB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D59DE0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7BA78A2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656B213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59E6970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E3D6D3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592D5B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D1E342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AC4D35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BEC18B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B7C8D6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449845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3676C0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1A821A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A1F1CA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69AA2C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563BF6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EB1B53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281FC0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FAEC54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ED21C3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D9230E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3AA33A73" w14:textId="77777777" w:rsidTr="008A147B">
        <w:trPr>
          <w:trHeight w:val="288"/>
        </w:trPr>
        <w:tc>
          <w:tcPr>
            <w:tcW w:w="5061" w:type="dxa"/>
            <w:hideMark/>
          </w:tcPr>
          <w:p w14:paraId="1DE794D1" w14:textId="56426463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Guidelines for 'red flags'</w:t>
            </w:r>
          </w:p>
        </w:tc>
        <w:tc>
          <w:tcPr>
            <w:tcW w:w="403" w:type="dxa"/>
            <w:noWrap/>
            <w:hideMark/>
          </w:tcPr>
          <w:p w14:paraId="5844E05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55EDE8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38B4C4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1FA80A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2269BB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2E3006B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37F129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CF82E5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816045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FB13D7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D8F0EF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43DD75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37A4A9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58D637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C2DC4F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2E91CE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407A5F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4769D7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584BD6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063992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7F61FA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828A73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2D58970B" w14:textId="77777777" w:rsidTr="008A147B">
        <w:trPr>
          <w:trHeight w:val="576"/>
        </w:trPr>
        <w:tc>
          <w:tcPr>
            <w:tcW w:w="5061" w:type="dxa"/>
            <w:hideMark/>
          </w:tcPr>
          <w:p w14:paraId="23062F5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Knowing whom to actually contact: police? neighbourhood police?</w:t>
            </w:r>
          </w:p>
        </w:tc>
        <w:tc>
          <w:tcPr>
            <w:tcW w:w="403" w:type="dxa"/>
            <w:noWrap/>
            <w:hideMark/>
          </w:tcPr>
          <w:p w14:paraId="3F52BCC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41FE8A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72DB69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FC1DFB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BAF95A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A0C96A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6FFCA26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9EEBDB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6F17BE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92A7BD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DDDF92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7ABB49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13BEEE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348086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D77292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F73109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C51478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530EC1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0DD17A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CE216F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898211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F3AC9B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2FD42229" w14:textId="77777777" w:rsidTr="008A147B">
        <w:trPr>
          <w:trHeight w:val="245"/>
        </w:trPr>
        <w:tc>
          <w:tcPr>
            <w:tcW w:w="5061" w:type="dxa"/>
            <w:hideMark/>
          </w:tcPr>
          <w:p w14:paraId="3AA7519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Ability to recognise with certainty, no false accusation</w:t>
            </w:r>
          </w:p>
        </w:tc>
        <w:tc>
          <w:tcPr>
            <w:tcW w:w="403" w:type="dxa"/>
            <w:noWrap/>
            <w:hideMark/>
          </w:tcPr>
          <w:p w14:paraId="3FF3055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91FFC5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B20A8D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EFA170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B520FA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62E743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F2D754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3DF975E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62D90B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D1575E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B57F17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7D7029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E8B936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BA2BEF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D840C4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DD8BD4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EE1A4A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175A6E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990D3C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418FCF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DAD65B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0253E5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0F8AE1FB" w14:textId="77777777" w:rsidTr="008A147B">
        <w:trPr>
          <w:trHeight w:val="288"/>
        </w:trPr>
        <w:tc>
          <w:tcPr>
            <w:tcW w:w="5061" w:type="dxa"/>
            <w:hideMark/>
          </w:tcPr>
          <w:p w14:paraId="782F40F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To know what such a process looks like</w:t>
            </w:r>
          </w:p>
        </w:tc>
        <w:tc>
          <w:tcPr>
            <w:tcW w:w="403" w:type="dxa"/>
            <w:noWrap/>
            <w:hideMark/>
          </w:tcPr>
          <w:p w14:paraId="47DCCD5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CBECC6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EB3D1E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387450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77028C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4D8870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71C1B8C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FDA162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C901BF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F8D0DF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15CE07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31D2AF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1066D3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E97FB3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78C738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238A4A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211BE1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DB631F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1A8117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7B23A3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B70878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70D2D2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766A305F" w14:textId="77777777" w:rsidTr="008A147B">
        <w:trPr>
          <w:trHeight w:val="576"/>
        </w:trPr>
        <w:tc>
          <w:tcPr>
            <w:tcW w:w="5061" w:type="dxa"/>
            <w:hideMark/>
          </w:tcPr>
          <w:p w14:paraId="5E0C0A5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More knowledge/certainty of the topic and how to approach/identify the owner</w:t>
            </w:r>
          </w:p>
        </w:tc>
        <w:tc>
          <w:tcPr>
            <w:tcW w:w="403" w:type="dxa"/>
            <w:noWrap/>
            <w:hideMark/>
          </w:tcPr>
          <w:p w14:paraId="0EF663C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D5DD86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442BEF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FA5706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8D7369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355A71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7F87A6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227C486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14F1D3B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C52B2A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B9B53A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0E4277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BCB1A9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9C7A6D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B593E5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9B918B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CF7375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314053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218D05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CFC9C4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203219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D2C454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4142ACC7" w14:textId="77777777" w:rsidTr="00BA2E61">
        <w:trPr>
          <w:trHeight w:val="530"/>
        </w:trPr>
        <w:tc>
          <w:tcPr>
            <w:tcW w:w="5061" w:type="dxa"/>
            <w:hideMark/>
          </w:tcPr>
          <w:p w14:paraId="62CE913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Beter understanding of the psychological condition itself and guidelines for recognition</w:t>
            </w:r>
          </w:p>
        </w:tc>
        <w:tc>
          <w:tcPr>
            <w:tcW w:w="403" w:type="dxa"/>
            <w:noWrap/>
            <w:hideMark/>
          </w:tcPr>
          <w:p w14:paraId="29A5C99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83475A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F9398C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C5830A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E5053C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AAA1D6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B37EAA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B315BB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6F982F8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C653DA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2FA9B8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32CCFC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92AC67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90C117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F075E2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8B38FB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B9CB33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59377F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56DAFF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C049F4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85E322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0B66B6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6A48BD57" w14:textId="77777777" w:rsidTr="008A147B">
        <w:trPr>
          <w:trHeight w:val="288"/>
        </w:trPr>
        <w:tc>
          <w:tcPr>
            <w:tcW w:w="5061" w:type="dxa"/>
            <w:hideMark/>
          </w:tcPr>
          <w:p w14:paraId="35EB12C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More information on the signs</w:t>
            </w:r>
          </w:p>
        </w:tc>
        <w:tc>
          <w:tcPr>
            <w:tcW w:w="403" w:type="dxa"/>
            <w:noWrap/>
            <w:hideMark/>
          </w:tcPr>
          <w:p w14:paraId="163C36E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F1246B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B304A7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6A5FC4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8CC982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BF5A78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A29731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331DD8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B0B59A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1D7B59E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0358F0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1BD90C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06919B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B0B292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636FAE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643AD0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D50F7C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63E3CC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CAF3E1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9EDEC5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790CCB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909DBF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0EEFE968" w14:textId="77777777" w:rsidTr="00BA2E61">
        <w:trPr>
          <w:trHeight w:val="543"/>
        </w:trPr>
        <w:tc>
          <w:tcPr>
            <w:tcW w:w="5061" w:type="dxa"/>
            <w:hideMark/>
          </w:tcPr>
          <w:p w14:paraId="0394A34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Flow chart to achieve a near certain diagnosis of animal abuse by illness falsification in cooperation with a psychologist/physician</w:t>
            </w:r>
          </w:p>
        </w:tc>
        <w:tc>
          <w:tcPr>
            <w:tcW w:w="403" w:type="dxa"/>
            <w:noWrap/>
            <w:hideMark/>
          </w:tcPr>
          <w:p w14:paraId="78497BA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619250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DAE97D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E032D0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AE43CF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102AEA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EF268D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4AC36A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DBA646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2AA062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1FB9E38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959723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77FF4E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2E3605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7F2DCD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B0E0C2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4F4FFE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60ACCB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75C42F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9832B8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82962F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6C6427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</w:tr>
      <w:tr w:rsidR="008A147B" w:rsidRPr="00BA2E61" w14:paraId="3BA936E5" w14:textId="77777777" w:rsidTr="008A147B">
        <w:trPr>
          <w:trHeight w:val="288"/>
        </w:trPr>
        <w:tc>
          <w:tcPr>
            <w:tcW w:w="5061" w:type="dxa"/>
            <w:hideMark/>
          </w:tcPr>
          <w:p w14:paraId="24D9F40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Reporting centre</w:t>
            </w:r>
          </w:p>
        </w:tc>
        <w:tc>
          <w:tcPr>
            <w:tcW w:w="403" w:type="dxa"/>
            <w:noWrap/>
            <w:hideMark/>
          </w:tcPr>
          <w:p w14:paraId="587381B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243324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46EC928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CBD27F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FB41FE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C38B8A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710F9D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14DB42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D04159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0BD96F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454D89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60623C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49733A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7A4730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ADD3DE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49C1AB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3B98B8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02A00C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66D74A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0208BF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BA5BF5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0AB6E0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12EB4D8F" w14:textId="77777777" w:rsidTr="008A147B">
        <w:trPr>
          <w:trHeight w:val="288"/>
        </w:trPr>
        <w:tc>
          <w:tcPr>
            <w:tcW w:w="5061" w:type="dxa"/>
            <w:hideMark/>
          </w:tcPr>
          <w:p w14:paraId="65ABD10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Where to report</w:t>
            </w:r>
          </w:p>
        </w:tc>
        <w:tc>
          <w:tcPr>
            <w:tcW w:w="403" w:type="dxa"/>
            <w:noWrap/>
            <w:hideMark/>
          </w:tcPr>
          <w:p w14:paraId="0B7F9BB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9868E7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A13EE7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9AFAAB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334E88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FCA3A4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C2B3D9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1E79F4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DD7431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6347A7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64B86F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4A859A1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275D8B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E070B2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F4436A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6F29BB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44B66C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BB206A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7B711C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531236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92918A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8A311B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5BE1A6A0" w14:textId="77777777" w:rsidTr="008A147B">
        <w:trPr>
          <w:trHeight w:val="288"/>
        </w:trPr>
        <w:tc>
          <w:tcPr>
            <w:tcW w:w="5061" w:type="dxa"/>
            <w:hideMark/>
          </w:tcPr>
          <w:p w14:paraId="680B23A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Examples of what people do to animals</w:t>
            </w:r>
          </w:p>
        </w:tc>
        <w:tc>
          <w:tcPr>
            <w:tcW w:w="403" w:type="dxa"/>
            <w:noWrap/>
            <w:hideMark/>
          </w:tcPr>
          <w:p w14:paraId="0E63295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D36A60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48B70A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46E371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3439D6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3FA7FF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C0BF0C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1202E0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A91829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B4B33A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F0A010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DD68EE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4B3555E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82DC09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E42E8E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7EDC3A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777C08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820B86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A4E3ED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6CCF97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08B621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E3FAD2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73AE56A6" w14:textId="77777777" w:rsidTr="008A147B">
        <w:trPr>
          <w:trHeight w:val="288"/>
        </w:trPr>
        <w:tc>
          <w:tcPr>
            <w:tcW w:w="5061" w:type="dxa"/>
            <w:hideMark/>
          </w:tcPr>
          <w:p w14:paraId="7AC2279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Protocol</w:t>
            </w:r>
          </w:p>
        </w:tc>
        <w:tc>
          <w:tcPr>
            <w:tcW w:w="403" w:type="dxa"/>
            <w:noWrap/>
            <w:hideMark/>
          </w:tcPr>
          <w:p w14:paraId="057568B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43E98B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0743C8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641ECE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A2AB4F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736C0C3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31C85B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841EC0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408DE1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33D543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2D410A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C90A91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4B4E6C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B07068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7929B3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E59B14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1F3976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904791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BA5B74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F74120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2E37E9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C7C329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30E44280" w14:textId="77777777" w:rsidTr="008A147B">
        <w:trPr>
          <w:trHeight w:val="288"/>
        </w:trPr>
        <w:tc>
          <w:tcPr>
            <w:tcW w:w="5061" w:type="dxa"/>
            <w:hideMark/>
          </w:tcPr>
          <w:p w14:paraId="023F164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Knowing that action will be taken</w:t>
            </w:r>
          </w:p>
        </w:tc>
        <w:tc>
          <w:tcPr>
            <w:tcW w:w="403" w:type="dxa"/>
            <w:noWrap/>
            <w:hideMark/>
          </w:tcPr>
          <w:p w14:paraId="4946013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DA8DAD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1E06EB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A04C2B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3AFBF8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85362F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208EED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BC01FE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4949A5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3F0CE2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8214E8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0CEC99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8188E4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0118281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6C7EDD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EFB1DC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2B1C3B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8AD2ED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6EA201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EDE824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938A8F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DB62CD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2274F09B" w14:textId="77777777" w:rsidTr="008A147B">
        <w:trPr>
          <w:trHeight w:val="288"/>
        </w:trPr>
        <w:tc>
          <w:tcPr>
            <w:tcW w:w="5061" w:type="dxa"/>
            <w:hideMark/>
          </w:tcPr>
          <w:p w14:paraId="3FD7FA0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More information on what to attend to</w:t>
            </w:r>
          </w:p>
        </w:tc>
        <w:tc>
          <w:tcPr>
            <w:tcW w:w="403" w:type="dxa"/>
            <w:noWrap/>
            <w:hideMark/>
          </w:tcPr>
          <w:p w14:paraId="5B9F83A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189B45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AD778C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741D6C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3D900E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705A19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E153D1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FD5019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49AA786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BD93DD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8262CB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B8E002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1A8E7A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7CBEBE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524D40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0E700B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9131CB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D42313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F67BBF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9A1CAA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EE8CBD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3E139D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3264C715" w14:textId="77777777" w:rsidTr="008A147B">
        <w:trPr>
          <w:trHeight w:val="288"/>
        </w:trPr>
        <w:tc>
          <w:tcPr>
            <w:tcW w:w="5061" w:type="dxa"/>
            <w:hideMark/>
          </w:tcPr>
          <w:p w14:paraId="7B3F3BC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More information</w:t>
            </w:r>
          </w:p>
        </w:tc>
        <w:tc>
          <w:tcPr>
            <w:tcW w:w="403" w:type="dxa"/>
            <w:noWrap/>
            <w:hideMark/>
          </w:tcPr>
          <w:p w14:paraId="43E445F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275CC91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D9BE96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154D62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EA94F1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04B2D6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F195CF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B0FA74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2911E3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441128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F6F8F4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5D80A9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C1AB8B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82E16D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B2FB47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02BEC9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02013E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9A9586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0B1DB3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23468E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FA8890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F9CEE0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015A900A" w14:textId="77777777" w:rsidTr="008A147B">
        <w:trPr>
          <w:trHeight w:val="288"/>
        </w:trPr>
        <w:tc>
          <w:tcPr>
            <w:tcW w:w="5061" w:type="dxa"/>
            <w:hideMark/>
          </w:tcPr>
          <w:p w14:paraId="5F36351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More knowledge of which path to follow</w:t>
            </w:r>
          </w:p>
        </w:tc>
        <w:tc>
          <w:tcPr>
            <w:tcW w:w="403" w:type="dxa"/>
            <w:noWrap/>
            <w:hideMark/>
          </w:tcPr>
          <w:p w14:paraId="3DA0742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F93BA4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15D262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D8D9E8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D0689E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5EE5A1A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2A78A1F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0E9A5E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E8EFC8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E7A2D3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024977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6D3112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A4536F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C59A37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5E156A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0C76FD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E1A2CB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D338A9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D583EE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D714C4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E871F8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0D11D3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233F1F0A" w14:textId="77777777" w:rsidTr="008A147B">
        <w:trPr>
          <w:trHeight w:val="288"/>
        </w:trPr>
        <w:tc>
          <w:tcPr>
            <w:tcW w:w="5061" w:type="dxa"/>
            <w:hideMark/>
          </w:tcPr>
          <w:p w14:paraId="0A5486E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Better definition</w:t>
            </w:r>
          </w:p>
        </w:tc>
        <w:tc>
          <w:tcPr>
            <w:tcW w:w="403" w:type="dxa"/>
            <w:noWrap/>
            <w:hideMark/>
          </w:tcPr>
          <w:p w14:paraId="67C9343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CE64DC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A42E19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2D592A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6681C5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313D8E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B74B83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7CCB6F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3949C3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739CC7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F64B21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510E83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4A8260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1C76A9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5A5084A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DFE198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825D0C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DC7CE8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54B796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B7CFBC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4D48E5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96643A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7B609534" w14:textId="77777777" w:rsidTr="008A147B">
        <w:trPr>
          <w:trHeight w:val="288"/>
        </w:trPr>
        <w:tc>
          <w:tcPr>
            <w:tcW w:w="5061" w:type="dxa"/>
            <w:hideMark/>
          </w:tcPr>
          <w:p w14:paraId="4796784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Support from colleagues</w:t>
            </w:r>
          </w:p>
        </w:tc>
        <w:tc>
          <w:tcPr>
            <w:tcW w:w="403" w:type="dxa"/>
            <w:noWrap/>
            <w:hideMark/>
          </w:tcPr>
          <w:p w14:paraId="72913E1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907F3B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11C802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D6E250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58E44F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DF9B5D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FC2C73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E6139F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2FA4A7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706BF5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8E77B3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36DFA0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D1E396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B8D3A9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40CF38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2FE7E2C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DF2D60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80AF66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79AEE0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DAAA05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5D6181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1685A6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54C3EF5D" w14:textId="77777777" w:rsidTr="008A147B">
        <w:trPr>
          <w:trHeight w:val="288"/>
        </w:trPr>
        <w:tc>
          <w:tcPr>
            <w:tcW w:w="5061" w:type="dxa"/>
            <w:hideMark/>
          </w:tcPr>
          <w:p w14:paraId="4348D4C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A clear diagnosis</w:t>
            </w:r>
          </w:p>
        </w:tc>
        <w:tc>
          <w:tcPr>
            <w:tcW w:w="403" w:type="dxa"/>
            <w:noWrap/>
            <w:hideMark/>
          </w:tcPr>
          <w:p w14:paraId="5C182E9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6C0FFB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51F290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775128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154DF5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008268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3BBE04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998546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3EA748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485C7C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B4DB12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E91DDD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CF75AB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85F01F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FDADCC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A53E6A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6FC3746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855329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78293E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7712F4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C309F2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05555A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0534EAAE" w14:textId="77777777" w:rsidTr="008A147B">
        <w:trPr>
          <w:trHeight w:val="288"/>
        </w:trPr>
        <w:tc>
          <w:tcPr>
            <w:tcW w:w="5061" w:type="dxa"/>
            <w:hideMark/>
          </w:tcPr>
          <w:p w14:paraId="7BC29AB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Experience, symptom delineation, familiarity</w:t>
            </w:r>
          </w:p>
        </w:tc>
        <w:tc>
          <w:tcPr>
            <w:tcW w:w="403" w:type="dxa"/>
            <w:noWrap/>
            <w:hideMark/>
          </w:tcPr>
          <w:p w14:paraId="73B79B0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5C34F4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0C6559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3CECED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FE2A69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51CB79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9BB9DB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D9ED72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41B143F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88A4A0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C46D7D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4D24EA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31F714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84A3F4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36AA2B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CF1468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F2BB98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1B786B7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5C0B49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CDDBDD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1C8634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F957EF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18BE35FC" w14:textId="77777777" w:rsidTr="008A147B">
        <w:trPr>
          <w:trHeight w:val="230"/>
        </w:trPr>
        <w:tc>
          <w:tcPr>
            <w:tcW w:w="5061" w:type="dxa"/>
            <w:hideMark/>
          </w:tcPr>
          <w:p w14:paraId="5A1BCEF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Knowing how and where, and what consequences are</w:t>
            </w:r>
          </w:p>
        </w:tc>
        <w:tc>
          <w:tcPr>
            <w:tcW w:w="403" w:type="dxa"/>
            <w:noWrap/>
            <w:hideMark/>
          </w:tcPr>
          <w:p w14:paraId="77E04EB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339CDE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B9BF82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98B815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7ED3DD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636A688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0437D90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D8DDC4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648577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0519CE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5FCDD7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0C9547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6B9DCC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356A03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D4C6DF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823615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05B155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14D608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507CD2F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FB53CB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6E8330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4FA132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36C487A2" w14:textId="77777777" w:rsidTr="008A147B">
        <w:trPr>
          <w:trHeight w:val="288"/>
        </w:trPr>
        <w:tc>
          <w:tcPr>
            <w:tcW w:w="5061" w:type="dxa"/>
            <w:hideMark/>
          </w:tcPr>
          <w:p w14:paraId="5429C47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More knowledge on recognition</w:t>
            </w:r>
          </w:p>
        </w:tc>
        <w:tc>
          <w:tcPr>
            <w:tcW w:w="403" w:type="dxa"/>
            <w:noWrap/>
            <w:hideMark/>
          </w:tcPr>
          <w:p w14:paraId="6162BA6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395217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B30856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F799CD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7831D0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BFD7A7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650413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FE2729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7D52A04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5DBE86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06FE08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F0599D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4EAF40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4A0186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CD587F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6CE6A1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7C9FB1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AB31E7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4A4850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69080F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0B03D4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42B937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26F0CDBD" w14:textId="77777777" w:rsidTr="008A147B">
        <w:trPr>
          <w:trHeight w:val="288"/>
        </w:trPr>
        <w:tc>
          <w:tcPr>
            <w:tcW w:w="5061" w:type="dxa"/>
            <w:hideMark/>
          </w:tcPr>
          <w:p w14:paraId="2C94181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A disclosure centre</w:t>
            </w:r>
          </w:p>
        </w:tc>
        <w:tc>
          <w:tcPr>
            <w:tcW w:w="403" w:type="dxa"/>
            <w:noWrap/>
            <w:hideMark/>
          </w:tcPr>
          <w:p w14:paraId="486BD8D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C6B287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65FD48E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0E3C6A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D49AA1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E1047D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1A1088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9D1F65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6E36D3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DE2F25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677AF0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882549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AF415C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0F41C8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FF656F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872C38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5C3F9A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A4DF6F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C08B73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5690C5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A0A9C1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413640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06C9D94D" w14:textId="77777777" w:rsidTr="008A147B">
        <w:trPr>
          <w:trHeight w:val="288"/>
        </w:trPr>
        <w:tc>
          <w:tcPr>
            <w:tcW w:w="5061" w:type="dxa"/>
            <w:hideMark/>
          </w:tcPr>
          <w:p w14:paraId="7F118ED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More information</w:t>
            </w:r>
          </w:p>
        </w:tc>
        <w:tc>
          <w:tcPr>
            <w:tcW w:w="403" w:type="dxa"/>
            <w:noWrap/>
            <w:hideMark/>
          </w:tcPr>
          <w:p w14:paraId="5FA2D83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054E136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F4AD9D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594DAC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A993EC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409831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BF7422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7B0C2F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334ECA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0688C5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5DD3AE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32A74F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ED5B33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74856F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D3DE8E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B1B9F5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DBD58E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409410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210ADF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4EDCED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22400B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A3C4FA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04D93579" w14:textId="77777777" w:rsidTr="00BA2E61">
        <w:trPr>
          <w:trHeight w:val="549"/>
        </w:trPr>
        <w:tc>
          <w:tcPr>
            <w:tcW w:w="5061" w:type="dxa"/>
            <w:hideMark/>
          </w:tcPr>
          <w:p w14:paraId="08A20198" w14:textId="7BD684D1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Help with recognition, you do not want to accuse someone wrongfully</w:t>
            </w:r>
          </w:p>
        </w:tc>
        <w:tc>
          <w:tcPr>
            <w:tcW w:w="403" w:type="dxa"/>
            <w:noWrap/>
            <w:hideMark/>
          </w:tcPr>
          <w:p w14:paraId="4A23D48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B9DDEC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277F23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E94598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C3CAF8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F2662B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EA6322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8DE6E3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837E7D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3C6CA9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C581E9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B9A3ED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76918C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5E8EC0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3B4938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18B7B1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EFE79F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39A240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B64902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2BFA4AA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C0EF4D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4D46FF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2A2A9CE5" w14:textId="77777777" w:rsidTr="008A147B">
        <w:trPr>
          <w:trHeight w:val="288"/>
        </w:trPr>
        <w:tc>
          <w:tcPr>
            <w:tcW w:w="5061" w:type="dxa"/>
            <w:hideMark/>
          </w:tcPr>
          <w:p w14:paraId="1BE5206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Clear guidelines</w:t>
            </w:r>
          </w:p>
        </w:tc>
        <w:tc>
          <w:tcPr>
            <w:tcW w:w="403" w:type="dxa"/>
            <w:noWrap/>
            <w:hideMark/>
          </w:tcPr>
          <w:p w14:paraId="4018C0C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0A9207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3500EB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1522C6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87E005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14DF3DB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34EFC3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82F351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615263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46740C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82BF7D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9D0CBA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A209A0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FC1133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D0C2D8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73B857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17CC00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9DFF8E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05BA0E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637F37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B82FAC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ADAE25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2A68B5C8" w14:textId="77777777" w:rsidTr="008A147B">
        <w:trPr>
          <w:trHeight w:val="561"/>
        </w:trPr>
        <w:tc>
          <w:tcPr>
            <w:tcW w:w="5061" w:type="dxa"/>
            <w:hideMark/>
          </w:tcPr>
          <w:p w14:paraId="3FD1BCE1" w14:textId="57C74923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It is difficult to ascertain</w:t>
            </w:r>
            <w:r w:rsidR="00377BED">
              <w:rPr>
                <w:rFonts w:cstheme="minorHAnsi"/>
                <w:color w:val="000000" w:themeColor="text1"/>
                <w:sz w:val="18"/>
                <w:szCs w:val="18"/>
              </w:rPr>
              <w:t>;</w:t>
            </w: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 xml:space="preserve"> we can only have a suspicion; we are not equipped for psychological assessment</w:t>
            </w:r>
          </w:p>
        </w:tc>
        <w:tc>
          <w:tcPr>
            <w:tcW w:w="403" w:type="dxa"/>
            <w:noWrap/>
            <w:hideMark/>
          </w:tcPr>
          <w:p w14:paraId="6C47ECB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E50EE5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1D357F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3E3787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890B11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1E5921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F238AE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2194790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7F351A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C90BDF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7D4E3C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D333FD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2248F7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FA1A8B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7D178E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A18E1C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79A8CA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F1291B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66D42B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8A6596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0BF965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0F8232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4EEF8087" w14:textId="77777777" w:rsidTr="008A147B">
        <w:trPr>
          <w:trHeight w:val="288"/>
        </w:trPr>
        <w:tc>
          <w:tcPr>
            <w:tcW w:w="5061" w:type="dxa"/>
            <w:hideMark/>
          </w:tcPr>
          <w:p w14:paraId="0E1278C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If my employer would agree</w:t>
            </w:r>
          </w:p>
        </w:tc>
        <w:tc>
          <w:tcPr>
            <w:tcW w:w="403" w:type="dxa"/>
            <w:noWrap/>
            <w:hideMark/>
          </w:tcPr>
          <w:p w14:paraId="75AF0EF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7DE739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C067CB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FEA7BA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19677F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485A89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6A1322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10DA35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340EC2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CB10F1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F9D3E5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E6DB75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220859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4B1AFA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FAD2DB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21BF328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F021A3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EB5950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72281C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1D9D2D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C7B2FC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CE4572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089514E3" w14:textId="77777777" w:rsidTr="008A147B">
        <w:trPr>
          <w:trHeight w:val="576"/>
        </w:trPr>
        <w:tc>
          <w:tcPr>
            <w:tcW w:w="5061" w:type="dxa"/>
            <w:hideMark/>
          </w:tcPr>
          <w:p w14:paraId="5522985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More knowledge, guidelines for signs and easy access of a reporting centre</w:t>
            </w:r>
          </w:p>
        </w:tc>
        <w:tc>
          <w:tcPr>
            <w:tcW w:w="403" w:type="dxa"/>
            <w:noWrap/>
            <w:hideMark/>
          </w:tcPr>
          <w:p w14:paraId="2B3AADD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52B534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6A271D5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99D7C2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9B1C7E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44FB96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189346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7AC614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1B1BF4E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A8EDFD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62D1A9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B62A9A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313B44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5F6DEC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ACC745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09832D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9E2C73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2C010E2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F88B61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ABEC54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3A4349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D81D35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3C15C554" w14:textId="77777777" w:rsidTr="008A147B">
        <w:trPr>
          <w:trHeight w:val="501"/>
        </w:trPr>
        <w:tc>
          <w:tcPr>
            <w:tcW w:w="5061" w:type="dxa"/>
            <w:hideMark/>
          </w:tcPr>
          <w:p w14:paraId="5A4EF3F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More information/help line, more information on prevalence of the condition</w:t>
            </w:r>
          </w:p>
        </w:tc>
        <w:tc>
          <w:tcPr>
            <w:tcW w:w="403" w:type="dxa"/>
            <w:noWrap/>
            <w:hideMark/>
          </w:tcPr>
          <w:p w14:paraId="21F36BE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128071B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649639D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234C85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DF67B0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3DAE26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F2C9D6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D9F484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2A530D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64FD93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04DBBE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12F208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7FED18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5B9DC2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63F7F8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D0D090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81F61D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6F8BC2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F5748E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295E31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B35191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F110C6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0C573D81" w14:textId="77777777" w:rsidTr="008A147B">
        <w:trPr>
          <w:trHeight w:val="288"/>
        </w:trPr>
        <w:tc>
          <w:tcPr>
            <w:tcW w:w="5061" w:type="dxa"/>
            <w:hideMark/>
          </w:tcPr>
          <w:p w14:paraId="2A3FEF4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Disclosure centre</w:t>
            </w:r>
          </w:p>
        </w:tc>
        <w:tc>
          <w:tcPr>
            <w:tcW w:w="403" w:type="dxa"/>
            <w:noWrap/>
            <w:hideMark/>
          </w:tcPr>
          <w:p w14:paraId="71CC10E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CB11CA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71A5D98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296471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A310DF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6F0F4A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4E67F3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9AA2A1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01D32B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B2F23B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A7B0FA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E138B0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EC84DF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564348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0400E8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47A826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AE95AB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54A329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A848EE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A6BBE1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2674CD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FFBDCE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788A44D7" w14:textId="77777777" w:rsidTr="008A147B">
        <w:trPr>
          <w:trHeight w:val="470"/>
        </w:trPr>
        <w:tc>
          <w:tcPr>
            <w:tcW w:w="5061" w:type="dxa"/>
            <w:hideMark/>
          </w:tcPr>
          <w:p w14:paraId="09DF3A5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A clearer image of when animal abuse through illness falsification applies</w:t>
            </w:r>
          </w:p>
        </w:tc>
        <w:tc>
          <w:tcPr>
            <w:tcW w:w="403" w:type="dxa"/>
            <w:noWrap/>
            <w:hideMark/>
          </w:tcPr>
          <w:p w14:paraId="53CD98C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16A281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08FC2A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62A8C0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949E35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2A29C4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352216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0D7CBC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41B0571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50A257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14BEF5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92AB84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6EC281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CCA482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73EE58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2F8FC7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4FAE59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8474CD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25CA72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785807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79D8A3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1CCCAB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04B3F8B9" w14:textId="77777777" w:rsidTr="008A147B">
        <w:trPr>
          <w:trHeight w:val="308"/>
        </w:trPr>
        <w:tc>
          <w:tcPr>
            <w:tcW w:w="5061" w:type="dxa"/>
            <w:hideMark/>
          </w:tcPr>
          <w:p w14:paraId="6B7FF54C" w14:textId="1B83454A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Insight into the signs of animal abuse through illness falsification</w:t>
            </w:r>
          </w:p>
        </w:tc>
        <w:tc>
          <w:tcPr>
            <w:tcW w:w="403" w:type="dxa"/>
            <w:noWrap/>
            <w:hideMark/>
          </w:tcPr>
          <w:p w14:paraId="26F254E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9B0ECB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376733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22FB29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AE2427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51D78C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6AF19B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67AA73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0A6E077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A20CD8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778719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2AB137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815782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AAEEFB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42F535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69C0C5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B931FA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631472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B83203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078E79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958F8A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548CB8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22F87824" w14:textId="77777777" w:rsidTr="008A147B">
        <w:trPr>
          <w:trHeight w:val="430"/>
        </w:trPr>
        <w:tc>
          <w:tcPr>
            <w:tcW w:w="5061" w:type="dxa"/>
            <w:hideMark/>
          </w:tcPr>
          <w:p w14:paraId="0759713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Identification characteristics at hand, more knowledge, it is at times vague, cannot say that a client is dishonest</w:t>
            </w:r>
          </w:p>
        </w:tc>
        <w:tc>
          <w:tcPr>
            <w:tcW w:w="403" w:type="dxa"/>
            <w:noWrap/>
            <w:hideMark/>
          </w:tcPr>
          <w:p w14:paraId="0D58A0E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C2061B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151164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ED14EA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EC25B5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137052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6CE70D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8CB5AE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1C6BCFE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F128A6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55597C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FAD2E1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1CD54E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D3E54F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3B4E730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B9FB19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86C530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EBA32B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837B9D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CE2665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47E137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3BE9F7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7B06F0E7" w14:textId="77777777" w:rsidTr="008A147B">
        <w:trPr>
          <w:trHeight w:val="273"/>
        </w:trPr>
        <w:tc>
          <w:tcPr>
            <w:tcW w:w="5061" w:type="dxa"/>
            <w:hideMark/>
          </w:tcPr>
          <w:p w14:paraId="3125C3B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Clarity on role in this and what consequences are for someone</w:t>
            </w:r>
          </w:p>
        </w:tc>
        <w:tc>
          <w:tcPr>
            <w:tcW w:w="403" w:type="dxa"/>
            <w:noWrap/>
            <w:hideMark/>
          </w:tcPr>
          <w:p w14:paraId="10D2E82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620E66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732D24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3B9F31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FAF988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E7ACDA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830677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3FD49D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706BD9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8A4D0D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5ED2A9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688A6B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36FD67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482E72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CEB645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D744F6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216929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703380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1881CD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DC7FAF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1BF4984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183740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2AD07132" w14:textId="77777777" w:rsidTr="008A147B">
        <w:trPr>
          <w:trHeight w:val="288"/>
        </w:trPr>
        <w:tc>
          <w:tcPr>
            <w:tcW w:w="5061" w:type="dxa"/>
            <w:hideMark/>
          </w:tcPr>
          <w:p w14:paraId="5454CF3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More knowledge/guidance</w:t>
            </w:r>
          </w:p>
        </w:tc>
        <w:tc>
          <w:tcPr>
            <w:tcW w:w="403" w:type="dxa"/>
            <w:noWrap/>
            <w:hideMark/>
          </w:tcPr>
          <w:p w14:paraId="549F6B2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02DE3A5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270010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DE44DF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A8F3D0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642599B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186459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7296CD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B41D8B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8239F1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99A776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5E308D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1D75EA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E56DCD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56342C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C06A7B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65DBB6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4EB2BA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CF7237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017D4E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D50ACB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4AFEC4C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171D9D64" w14:textId="77777777" w:rsidTr="00BA2E61">
        <w:trPr>
          <w:trHeight w:val="534"/>
        </w:trPr>
        <w:tc>
          <w:tcPr>
            <w:tcW w:w="5061" w:type="dxa"/>
            <w:hideMark/>
          </w:tcPr>
          <w:p w14:paraId="19934FA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More guidelines and a list of signs of animal abuse through illness falsification</w:t>
            </w:r>
          </w:p>
        </w:tc>
        <w:tc>
          <w:tcPr>
            <w:tcW w:w="403" w:type="dxa"/>
            <w:noWrap/>
            <w:hideMark/>
          </w:tcPr>
          <w:p w14:paraId="43636DE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87BB4D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CD4B2D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6DD675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6D2B69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2CB3C95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83F426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DE34DA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14279AA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E65949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2A0187F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7C91FC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9D4554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1D9668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C3F370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02F46F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0C325E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991DCE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BD5009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5842C7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AAAD75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71476C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2DD82A61" w14:textId="77777777" w:rsidTr="008A147B">
        <w:trPr>
          <w:trHeight w:val="679"/>
        </w:trPr>
        <w:tc>
          <w:tcPr>
            <w:tcW w:w="5061" w:type="dxa"/>
            <w:hideMark/>
          </w:tcPr>
          <w:p w14:paraId="662BCAC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Good contact with inspection bodies; that these are easily accessible, that is very good in our region, letting clinics know what to do</w:t>
            </w:r>
          </w:p>
        </w:tc>
        <w:tc>
          <w:tcPr>
            <w:tcW w:w="403" w:type="dxa"/>
            <w:noWrap/>
            <w:hideMark/>
          </w:tcPr>
          <w:p w14:paraId="390F697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1F4E026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0EBDF84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8EAF97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9700D4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3AB9996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7D4005D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C2D3D7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E9B937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173F2A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831992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1CD8A3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53C60D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85C9B9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3C994C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75E1EA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0CA4CD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BF20D0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FE9847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C8B2C9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23B27A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26DEAD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21CBB0EC" w14:textId="77777777" w:rsidTr="008A147B">
        <w:trPr>
          <w:trHeight w:val="288"/>
        </w:trPr>
        <w:tc>
          <w:tcPr>
            <w:tcW w:w="5061" w:type="dxa"/>
            <w:hideMark/>
          </w:tcPr>
          <w:p w14:paraId="58DE9C0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Online/telephonic reporting centre</w:t>
            </w:r>
          </w:p>
        </w:tc>
        <w:tc>
          <w:tcPr>
            <w:tcW w:w="403" w:type="dxa"/>
            <w:noWrap/>
            <w:hideMark/>
          </w:tcPr>
          <w:p w14:paraId="6F13F19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B27E0C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73E82C7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CFE547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3FAB8C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48FDE4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E4EE27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352000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BD8443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2BCED5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4EAC00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CD4E18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DDD830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5F7EB0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30106D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970845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C92628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6DA121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6F3947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992F92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66D7DA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17933F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481707F5" w14:textId="77777777" w:rsidTr="008A147B">
        <w:trPr>
          <w:trHeight w:val="288"/>
        </w:trPr>
        <w:tc>
          <w:tcPr>
            <w:tcW w:w="5061" w:type="dxa"/>
            <w:hideMark/>
          </w:tcPr>
          <w:p w14:paraId="1E4F22E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Certainty of the case</w:t>
            </w:r>
          </w:p>
        </w:tc>
        <w:tc>
          <w:tcPr>
            <w:tcW w:w="403" w:type="dxa"/>
            <w:noWrap/>
            <w:hideMark/>
          </w:tcPr>
          <w:p w14:paraId="5CFBD79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48ABD3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989EB2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B0F20E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E6DAFF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105124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A9A8BB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55EE396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F1E096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E5A8E9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31D84E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E80A5B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8639F0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0D9899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47F635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6127DA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E6C793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27225B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01EB4C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50B00F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2305A5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407BE2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6019F6FD" w14:textId="77777777" w:rsidTr="008A147B">
        <w:trPr>
          <w:trHeight w:val="288"/>
        </w:trPr>
        <w:tc>
          <w:tcPr>
            <w:tcW w:w="5061" w:type="dxa"/>
            <w:hideMark/>
          </w:tcPr>
          <w:p w14:paraId="36990C6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Certainty that it regards illness falsification</w:t>
            </w:r>
          </w:p>
        </w:tc>
        <w:tc>
          <w:tcPr>
            <w:tcW w:w="403" w:type="dxa"/>
            <w:noWrap/>
            <w:hideMark/>
          </w:tcPr>
          <w:p w14:paraId="287DD9C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F18ABF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08AFD0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F1AA42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C19451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07B542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659024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3FB89BD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840006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A5BE26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2088C3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CF7DFD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C52137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3C295F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AFF689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35B3B9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E0B1E6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B9A0E8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02BA12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4D29F7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F3CCF4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AE8CD5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36AE5051" w14:textId="77777777" w:rsidTr="008A147B">
        <w:trPr>
          <w:trHeight w:val="375"/>
        </w:trPr>
        <w:tc>
          <w:tcPr>
            <w:tcW w:w="5061" w:type="dxa"/>
            <w:hideMark/>
          </w:tcPr>
          <w:p w14:paraId="5F25423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Disclosure centre for consultation, more knowledge</w:t>
            </w:r>
          </w:p>
        </w:tc>
        <w:tc>
          <w:tcPr>
            <w:tcW w:w="403" w:type="dxa"/>
            <w:noWrap/>
            <w:hideMark/>
          </w:tcPr>
          <w:p w14:paraId="33693C6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73FE74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19988C2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C45633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CFC5E3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8B856E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2E9ADD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9BFACA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594EA94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9C0EE3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980BE7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B18352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ABAC83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A9EE92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D633F7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387220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23075C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8231EF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667FB7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E26E93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5CE76F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CB5D4B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5793C5B9" w14:textId="77777777" w:rsidTr="008A147B">
        <w:trPr>
          <w:trHeight w:val="288"/>
        </w:trPr>
        <w:tc>
          <w:tcPr>
            <w:tcW w:w="5061" w:type="dxa"/>
            <w:hideMark/>
          </w:tcPr>
          <w:p w14:paraId="584BF31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More information on recognition</w:t>
            </w:r>
          </w:p>
        </w:tc>
        <w:tc>
          <w:tcPr>
            <w:tcW w:w="403" w:type="dxa"/>
            <w:noWrap/>
            <w:hideMark/>
          </w:tcPr>
          <w:p w14:paraId="74BA888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313CF6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A09472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0FBE36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A50F69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F119E0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1E961B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1559EA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3CB3BD2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66CC7F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63FB15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483E87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37A197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E2FA3F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4B36F9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2CBBFF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D8FC8E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01B616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57435D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6430E6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58CDC0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7E1415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4D2B9575" w14:textId="77777777" w:rsidTr="008A147B">
        <w:trPr>
          <w:trHeight w:val="288"/>
        </w:trPr>
        <w:tc>
          <w:tcPr>
            <w:tcW w:w="5061" w:type="dxa"/>
            <w:hideMark/>
          </w:tcPr>
          <w:p w14:paraId="5B15295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Knowing where I can go</w:t>
            </w:r>
          </w:p>
        </w:tc>
        <w:tc>
          <w:tcPr>
            <w:tcW w:w="403" w:type="dxa"/>
            <w:noWrap/>
            <w:hideMark/>
          </w:tcPr>
          <w:p w14:paraId="55E0C8D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B86148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1CE8E3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C334BB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6EBB27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B2A987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1C27ABC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8F6B58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B9E147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A84FE9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B26BD9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8443D8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CF9E8B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A61B1E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0F3140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8544F6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576C36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83283C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4F763A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1B7EEF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858458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D6F981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004C5751" w14:textId="77777777" w:rsidTr="008A147B">
        <w:trPr>
          <w:trHeight w:val="288"/>
        </w:trPr>
        <w:tc>
          <w:tcPr>
            <w:tcW w:w="5061" w:type="dxa"/>
            <w:hideMark/>
          </w:tcPr>
          <w:p w14:paraId="1C118C30" w14:textId="6A6F23BE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Knowing where to report</w:t>
            </w:r>
          </w:p>
        </w:tc>
        <w:tc>
          <w:tcPr>
            <w:tcW w:w="403" w:type="dxa"/>
            <w:noWrap/>
            <w:hideMark/>
          </w:tcPr>
          <w:p w14:paraId="683BC96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58A9741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77D6843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B9C371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2FA048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C8BCE0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A6B1A5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9DD450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8AD1E5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470D2E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758D59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606051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FFE7FB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176CEC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5E7515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628D83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7FB8CB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853624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1ED8D3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150426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F0FB91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93C7B2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3E0C8AAF" w14:textId="77777777" w:rsidTr="008A147B">
        <w:trPr>
          <w:trHeight w:val="288"/>
        </w:trPr>
        <w:tc>
          <w:tcPr>
            <w:tcW w:w="5061" w:type="dxa"/>
            <w:hideMark/>
          </w:tcPr>
          <w:p w14:paraId="0BBE65F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Governing body less irritating behaviour</w:t>
            </w:r>
          </w:p>
        </w:tc>
        <w:tc>
          <w:tcPr>
            <w:tcW w:w="403" w:type="dxa"/>
            <w:noWrap/>
            <w:hideMark/>
          </w:tcPr>
          <w:p w14:paraId="225B712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910D00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508A81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824735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96AE7E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54E752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DF1783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39EADE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982469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5DA05B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81AEE1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C2BC3E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606C0C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0C1E0F3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83AC66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1D9A52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5A16CE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CDBF2C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CFD756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28D40B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FF7851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5B9A57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662D8F6E" w14:textId="77777777" w:rsidTr="008A147B">
        <w:trPr>
          <w:trHeight w:val="288"/>
        </w:trPr>
        <w:tc>
          <w:tcPr>
            <w:tcW w:w="5061" w:type="dxa"/>
            <w:hideMark/>
          </w:tcPr>
          <w:p w14:paraId="023142F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That there is a clear guideline to recognise it</w:t>
            </w:r>
          </w:p>
        </w:tc>
        <w:tc>
          <w:tcPr>
            <w:tcW w:w="403" w:type="dxa"/>
            <w:noWrap/>
            <w:hideMark/>
          </w:tcPr>
          <w:p w14:paraId="36E33DC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6C59D5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630E26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C694E5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EEE8AA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104969C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B6CCE7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83981C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61345AF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092FEB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24185E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6BB7C5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19EB62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0BEE33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61E8D4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D1F3C7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25F0F8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3E44CC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862E6E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5411FF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E74C7E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12511E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7521028E" w14:textId="77777777" w:rsidTr="008A147B">
        <w:trPr>
          <w:trHeight w:val="662"/>
        </w:trPr>
        <w:tc>
          <w:tcPr>
            <w:tcW w:w="5061" w:type="dxa"/>
            <w:hideMark/>
          </w:tcPr>
          <w:p w14:paraId="7CE46319" w14:textId="48663D79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If known which physician or mental health doctor can be phoned and if good and fitting care is available for people with mental health issues</w:t>
            </w:r>
          </w:p>
        </w:tc>
        <w:tc>
          <w:tcPr>
            <w:tcW w:w="403" w:type="dxa"/>
            <w:noWrap/>
            <w:hideMark/>
          </w:tcPr>
          <w:p w14:paraId="60BAA4C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34F3E8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21EA6A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CEBED7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201F32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FDA01D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985C43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BC5386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8120A7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727FD1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424A25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C748E5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E84816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C66482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AEAEF4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1EAABB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2CB8B4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5AA711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6C2556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853318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A9FCB1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F3F941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</w:tr>
      <w:tr w:rsidR="008A147B" w:rsidRPr="00BA2E61" w14:paraId="1748BA80" w14:textId="77777777" w:rsidTr="008A147B">
        <w:trPr>
          <w:trHeight w:val="576"/>
        </w:trPr>
        <w:tc>
          <w:tcPr>
            <w:tcW w:w="5061" w:type="dxa"/>
            <w:hideMark/>
          </w:tcPr>
          <w:p w14:paraId="0E6BF77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Contact with other veterinarians or physicians that were in contact with the client</w:t>
            </w:r>
          </w:p>
        </w:tc>
        <w:tc>
          <w:tcPr>
            <w:tcW w:w="403" w:type="dxa"/>
            <w:noWrap/>
            <w:hideMark/>
          </w:tcPr>
          <w:p w14:paraId="5F00C5F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BB7E16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850427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A1241E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976BB4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AFC029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0FB31B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FB0214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2F9D08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4C0965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B5376C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C00502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30F301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8B5F43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766016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4F507AB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D80EEC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6557E3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8D8051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247CF3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7E47F7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3FACAF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</w:tr>
      <w:tr w:rsidR="008A147B" w:rsidRPr="00BA2E61" w14:paraId="21F29D70" w14:textId="77777777" w:rsidTr="008A147B">
        <w:trPr>
          <w:trHeight w:val="288"/>
        </w:trPr>
        <w:tc>
          <w:tcPr>
            <w:tcW w:w="5061" w:type="dxa"/>
            <w:hideMark/>
          </w:tcPr>
          <w:p w14:paraId="5C277B6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Consultation with the client's physician</w:t>
            </w:r>
          </w:p>
        </w:tc>
        <w:tc>
          <w:tcPr>
            <w:tcW w:w="403" w:type="dxa"/>
            <w:noWrap/>
            <w:hideMark/>
          </w:tcPr>
          <w:p w14:paraId="71B5A2B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02F215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B1ED38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8A6DD5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485CB2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BD0CAF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406B64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08C82A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97C78D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73395F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10DB6E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62E3A9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689C2B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DFEB70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FBF456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7D6686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770AF3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8FE520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F9DC53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2A38D5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771616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3B355E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</w:tr>
      <w:tr w:rsidR="008A147B" w:rsidRPr="00BA2E61" w14:paraId="00B00D18" w14:textId="77777777" w:rsidTr="008A147B">
        <w:trPr>
          <w:trHeight w:val="1169"/>
        </w:trPr>
        <w:tc>
          <w:tcPr>
            <w:tcW w:w="5061" w:type="dxa"/>
            <w:hideMark/>
          </w:tcPr>
          <w:p w14:paraId="738E9F76" w14:textId="1B3348B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More awareness: with children the trajectory seems clearer, with animals it is often a little strange to make such assumptions, as it is costly to visit the vet each week; clear checklist to document suspicions and to report - then more cases of animal abuse by illness falsification would surface</w:t>
            </w:r>
          </w:p>
        </w:tc>
        <w:tc>
          <w:tcPr>
            <w:tcW w:w="403" w:type="dxa"/>
            <w:noWrap/>
            <w:hideMark/>
          </w:tcPr>
          <w:p w14:paraId="4188608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7EC4C8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2F417C7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E50A06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626213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FD6771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1A32A9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BA57AA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16605C4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9C0B50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40EDD84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F9037D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ABA6D6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D04A51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63D7F6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04D606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378C62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B56CBD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BD6D2B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B5FA28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EEC123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1832F0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</w:tr>
      <w:tr w:rsidR="008A147B" w:rsidRPr="00BA2E61" w14:paraId="76CB9F94" w14:textId="77777777" w:rsidTr="008A147B">
        <w:trPr>
          <w:trHeight w:val="288"/>
        </w:trPr>
        <w:tc>
          <w:tcPr>
            <w:tcW w:w="5061" w:type="dxa"/>
            <w:hideMark/>
          </w:tcPr>
          <w:p w14:paraId="7CF2F44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More information known</w:t>
            </w:r>
          </w:p>
        </w:tc>
        <w:tc>
          <w:tcPr>
            <w:tcW w:w="403" w:type="dxa"/>
            <w:noWrap/>
            <w:hideMark/>
          </w:tcPr>
          <w:p w14:paraId="0F917E1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5B9E1B6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B8D43D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5703C4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DC5AAA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331160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D279F7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41DF25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BE710E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A7F6BC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5562AD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5B6AF3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C6C5F2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48ACE9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C23F03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9C234F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A776F5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2F6C3C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FC28AF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55999A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96905A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D0B551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7A35C7DD" w14:textId="77777777" w:rsidTr="008A147B">
        <w:trPr>
          <w:trHeight w:val="288"/>
        </w:trPr>
        <w:tc>
          <w:tcPr>
            <w:tcW w:w="5061" w:type="dxa"/>
            <w:hideMark/>
          </w:tcPr>
          <w:p w14:paraId="7CB5DD4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 xml:space="preserve">More awareness </w:t>
            </w:r>
          </w:p>
        </w:tc>
        <w:tc>
          <w:tcPr>
            <w:tcW w:w="403" w:type="dxa"/>
            <w:noWrap/>
            <w:hideMark/>
          </w:tcPr>
          <w:p w14:paraId="67F62DC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A470E6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3012AF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EDAF90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18FBE6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2887F3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98515E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1A53BB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5AF0D9A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4DAFDB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045113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4B2C88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9C45A9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CD4CB8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A91682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755F6D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7EB58F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ABFF04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0721F7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52D4D3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5F88AB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AEEE78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320620BE" w14:textId="77777777" w:rsidTr="008A147B">
        <w:trPr>
          <w:trHeight w:val="288"/>
        </w:trPr>
        <w:tc>
          <w:tcPr>
            <w:tcW w:w="5061" w:type="dxa"/>
            <w:hideMark/>
          </w:tcPr>
          <w:p w14:paraId="7C41599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A flowchart/decision taking instrument</w:t>
            </w:r>
          </w:p>
        </w:tc>
        <w:tc>
          <w:tcPr>
            <w:tcW w:w="403" w:type="dxa"/>
            <w:noWrap/>
            <w:hideMark/>
          </w:tcPr>
          <w:p w14:paraId="72174D9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307D82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EFBD1E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DAFF87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2DCAA0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673A77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DED0AD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9C5252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B2E531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B361C4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75E7ACD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3DF17F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0A7207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694745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84090B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FFC852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58D571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A52644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5DE7CC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3655E2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2D97D5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CAA72E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6566449B" w14:textId="77777777" w:rsidTr="008A147B">
        <w:trPr>
          <w:trHeight w:val="288"/>
        </w:trPr>
        <w:tc>
          <w:tcPr>
            <w:tcW w:w="5061" w:type="dxa"/>
            <w:hideMark/>
          </w:tcPr>
          <w:p w14:paraId="3022EE5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Step-by-step plan</w:t>
            </w:r>
          </w:p>
        </w:tc>
        <w:tc>
          <w:tcPr>
            <w:tcW w:w="403" w:type="dxa"/>
            <w:noWrap/>
            <w:hideMark/>
          </w:tcPr>
          <w:p w14:paraId="471F61B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9F493F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6DCD5C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10105F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F4F693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348446B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19984E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98BF15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8B5D67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2F180D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5E8FB1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5F4AD2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6A3227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B6EB1C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0A825F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DC577C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B91019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4F6876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0B4240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9D7C6B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5EF129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FA9852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0E0A9635" w14:textId="77777777" w:rsidTr="008A147B">
        <w:trPr>
          <w:trHeight w:val="576"/>
        </w:trPr>
        <w:tc>
          <w:tcPr>
            <w:tcW w:w="5061" w:type="dxa"/>
            <w:hideMark/>
          </w:tcPr>
          <w:p w14:paraId="1F62D43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A central point of contact and funding to confirm a possible suspicion via additional examination</w:t>
            </w:r>
          </w:p>
        </w:tc>
        <w:tc>
          <w:tcPr>
            <w:tcW w:w="403" w:type="dxa"/>
            <w:noWrap/>
            <w:hideMark/>
          </w:tcPr>
          <w:p w14:paraId="2D73F6A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4CA591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71C944F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5168722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EEF3C1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AE24CD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6AA132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5AD39C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18E37C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7FE6E6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6DE96E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450C15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915E5C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81C952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B91CF4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3CAC5A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50D0A6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0550BE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9B75C4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A5B560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CFFFC5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3819A5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6947D6E7" w14:textId="77777777" w:rsidTr="008A147B">
        <w:trPr>
          <w:trHeight w:val="576"/>
        </w:trPr>
        <w:tc>
          <w:tcPr>
            <w:tcW w:w="5061" w:type="dxa"/>
            <w:hideMark/>
          </w:tcPr>
          <w:p w14:paraId="4731353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More knowledge on both the condition as on the possibilities of reporting it</w:t>
            </w:r>
          </w:p>
        </w:tc>
        <w:tc>
          <w:tcPr>
            <w:tcW w:w="403" w:type="dxa"/>
            <w:noWrap/>
            <w:hideMark/>
          </w:tcPr>
          <w:p w14:paraId="45D431A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8820BB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007635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67AB29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C21DDE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A4A2C8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A9BE3F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984F37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2C7CDE5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D69AB3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9D9EBA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6832C9A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F6FC16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D5C225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29DBF1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8B9AA3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5C3719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5E9B2D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17F3ED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99AC2A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12A66D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2B9499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64C65D42" w14:textId="77777777" w:rsidTr="008A147B">
        <w:trPr>
          <w:trHeight w:val="288"/>
        </w:trPr>
        <w:tc>
          <w:tcPr>
            <w:tcW w:w="5061" w:type="dxa"/>
            <w:hideMark/>
          </w:tcPr>
          <w:p w14:paraId="040C419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Knowing where to report a suspicion</w:t>
            </w:r>
          </w:p>
        </w:tc>
        <w:tc>
          <w:tcPr>
            <w:tcW w:w="403" w:type="dxa"/>
            <w:noWrap/>
            <w:hideMark/>
          </w:tcPr>
          <w:p w14:paraId="653D50B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C4E56E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469586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8722C8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F233C9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5D7546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0CCCE9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C1DC63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D4A7D5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DB6ECA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DA2E87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7DBBFBF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FBED09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654BC7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BCF275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52586C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BB06D63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A615AC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3E4B97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8AC126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C49C84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595896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112C465E" w14:textId="77777777" w:rsidTr="008A147B">
        <w:trPr>
          <w:trHeight w:val="351"/>
        </w:trPr>
        <w:tc>
          <w:tcPr>
            <w:tcW w:w="5061" w:type="dxa"/>
            <w:hideMark/>
          </w:tcPr>
          <w:p w14:paraId="28F4A96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Better explanation on which organisation to contact</w:t>
            </w:r>
          </w:p>
        </w:tc>
        <w:tc>
          <w:tcPr>
            <w:tcW w:w="403" w:type="dxa"/>
            <w:noWrap/>
            <w:hideMark/>
          </w:tcPr>
          <w:p w14:paraId="4D14D5D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35CCD7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A42E35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31922C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658FF4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F45CA0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363CE0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6E39C7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4F6445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6A99A6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395032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66A625A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EFFBD5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040F1FC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343BE9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8F436E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7BEBC3D0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EC3F8B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F29BC4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5F28DF4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E0AD82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113017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A147B" w:rsidRPr="00BA2E61" w14:paraId="0EC9B98E" w14:textId="77777777" w:rsidTr="008A147B">
        <w:trPr>
          <w:trHeight w:val="629"/>
        </w:trPr>
        <w:tc>
          <w:tcPr>
            <w:tcW w:w="5061" w:type="dxa"/>
            <w:hideMark/>
          </w:tcPr>
          <w:p w14:paraId="6A943B98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More information on where to report and when it regards AAF, you do not want to report just like that in case of suspicion</w:t>
            </w:r>
          </w:p>
        </w:tc>
        <w:tc>
          <w:tcPr>
            <w:tcW w:w="403" w:type="dxa"/>
            <w:noWrap/>
            <w:hideMark/>
          </w:tcPr>
          <w:p w14:paraId="53BF1FF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63945B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E33EC7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903AEE1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D58CE2C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2EA3F0E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F81EA7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460C5356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61E5D2FF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8DC68C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AACD34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2E61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4" w:type="dxa"/>
            <w:noWrap/>
            <w:hideMark/>
          </w:tcPr>
          <w:p w14:paraId="6332A9C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9A826B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32E1F1C7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21053B15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0B85BA9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BA143BB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4B00E8A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12A810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16A59D0D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6A86C094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dxa"/>
            <w:noWrap/>
            <w:hideMark/>
          </w:tcPr>
          <w:p w14:paraId="4E96EB32" w14:textId="77777777" w:rsidR="008A147B" w:rsidRPr="00BA2E61" w:rsidRDefault="008A147B" w:rsidP="008A147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5A3C620D" w14:textId="77777777" w:rsidR="008A147B" w:rsidRPr="00BA2E61" w:rsidRDefault="008A147B" w:rsidP="000930BC">
      <w:pPr>
        <w:spacing w:after="0" w:line="240" w:lineRule="auto"/>
        <w:rPr>
          <w:rFonts w:cstheme="minorHAnsi"/>
          <w:b/>
          <w:bCs/>
          <w:color w:val="000000" w:themeColor="text1"/>
          <w:lang w:val="en-GB"/>
        </w:rPr>
      </w:pPr>
    </w:p>
    <w:p w14:paraId="1254D2CB" w14:textId="77777777" w:rsidR="00DA7CD9" w:rsidRDefault="00DA7CD9">
      <w:pPr>
        <w:rPr>
          <w:rFonts w:cstheme="minorHAnsi"/>
          <w:b/>
          <w:bCs/>
          <w:color w:val="000000" w:themeColor="text1"/>
          <w:lang w:val="en-GB"/>
        </w:rPr>
      </w:pPr>
      <w:r>
        <w:rPr>
          <w:rFonts w:cstheme="minorHAnsi"/>
          <w:b/>
          <w:bCs/>
          <w:color w:val="000000" w:themeColor="text1"/>
          <w:lang w:val="en-GB"/>
        </w:rPr>
        <w:br w:type="page"/>
      </w:r>
    </w:p>
    <w:p w14:paraId="37C648CA" w14:textId="00BA9E3A" w:rsidR="00BA2E61" w:rsidRPr="00BA2E61" w:rsidRDefault="00BA2E61" w:rsidP="00BA2E61">
      <w:pPr>
        <w:rPr>
          <w:rFonts w:cstheme="minorHAnsi"/>
          <w:b/>
          <w:bCs/>
          <w:color w:val="000000" w:themeColor="text1"/>
          <w:lang w:val="en-GB"/>
        </w:rPr>
      </w:pPr>
      <w:r w:rsidRPr="00BA2E61">
        <w:rPr>
          <w:rFonts w:cstheme="minorHAnsi"/>
          <w:b/>
          <w:bCs/>
          <w:color w:val="000000" w:themeColor="text1"/>
          <w:lang w:val="en-GB"/>
        </w:rPr>
        <w:lastRenderedPageBreak/>
        <w:t xml:space="preserve">Codes: </w:t>
      </w:r>
    </w:p>
    <w:tbl>
      <w:tblPr>
        <w:tblStyle w:val="Tabelraster"/>
        <w:tblW w:w="14377" w:type="dxa"/>
        <w:tblInd w:w="0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"/>
        <w:gridCol w:w="10526"/>
        <w:gridCol w:w="3171"/>
      </w:tblGrid>
      <w:tr w:rsidR="00BA2E61" w:rsidRPr="00BA2E61" w14:paraId="3D1718BC" w14:textId="77777777" w:rsidTr="00BA2E61">
        <w:trPr>
          <w:trHeight w:val="288"/>
        </w:trPr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69AA8DD2" w14:textId="6DBB923F" w:rsidR="00BA2E61" w:rsidRPr="00BA2E61" w:rsidRDefault="00BA2E61" w:rsidP="00BA2E61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BA2E61">
              <w:rPr>
                <w:rFonts w:cstheme="minorHAnsi"/>
                <w:b/>
                <w:bCs/>
                <w:color w:val="000000" w:themeColor="text1"/>
              </w:rPr>
              <w:t>Cod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</w:tcPr>
          <w:p w14:paraId="4F0FA534" w14:textId="57DB1DCD" w:rsidR="00BA2E61" w:rsidRPr="00BA2E61" w:rsidRDefault="00BA2E61" w:rsidP="00BA2E61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BA2E61">
              <w:rPr>
                <w:rFonts w:cstheme="minorHAnsi"/>
                <w:b/>
                <w:bCs/>
                <w:color w:val="000000" w:themeColor="text1"/>
              </w:rPr>
              <w:t>Label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64195A8" w14:textId="78B27ECD" w:rsidR="00BA2E61" w:rsidRPr="00BA2E61" w:rsidRDefault="00BA2E61" w:rsidP="00BA2E61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BA2E61">
              <w:rPr>
                <w:rFonts w:cstheme="minorHAnsi"/>
                <w:b/>
                <w:bCs/>
                <w:color w:val="000000" w:themeColor="text1"/>
              </w:rPr>
              <w:t>Category</w:t>
            </w:r>
          </w:p>
        </w:tc>
      </w:tr>
      <w:tr w:rsidR="00BA2E61" w:rsidRPr="00BA2E61" w14:paraId="69BCA45E" w14:textId="77777777" w:rsidTr="00BA2E61">
        <w:trPr>
          <w:trHeight w:val="288"/>
        </w:trPr>
        <w:tc>
          <w:tcPr>
            <w:tcW w:w="680" w:type="dxa"/>
            <w:tcBorders>
              <w:top w:val="single" w:sz="2" w:space="0" w:color="auto"/>
            </w:tcBorders>
            <w:noWrap/>
            <w:hideMark/>
          </w:tcPr>
          <w:p w14:paraId="3A1CC1CF" w14:textId="4CE06683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1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14:paraId="7C43F00C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More information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14:paraId="555CF1FF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Information</w:t>
            </w:r>
          </w:p>
        </w:tc>
      </w:tr>
      <w:tr w:rsidR="00BA2E61" w:rsidRPr="00BA2E61" w14:paraId="14BA5B40" w14:textId="77777777" w:rsidTr="00BA2E61">
        <w:trPr>
          <w:trHeight w:val="288"/>
        </w:trPr>
        <w:tc>
          <w:tcPr>
            <w:tcW w:w="680" w:type="dxa"/>
            <w:noWrap/>
            <w:hideMark/>
          </w:tcPr>
          <w:p w14:paraId="04FA9719" w14:textId="6CA6B03B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2</w:t>
            </w:r>
          </w:p>
        </w:tc>
        <w:tc>
          <w:tcPr>
            <w:tcW w:w="0" w:type="auto"/>
            <w:noWrap/>
            <w:hideMark/>
          </w:tcPr>
          <w:p w14:paraId="1C83519B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(Easy access to) reporting centre/disclosure office</w:t>
            </w:r>
          </w:p>
        </w:tc>
        <w:tc>
          <w:tcPr>
            <w:tcW w:w="0" w:type="auto"/>
            <w:noWrap/>
            <w:hideMark/>
          </w:tcPr>
          <w:p w14:paraId="74DE71A2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Guidelines and protocol</w:t>
            </w:r>
          </w:p>
        </w:tc>
      </w:tr>
      <w:tr w:rsidR="00BA2E61" w:rsidRPr="00BA2E61" w14:paraId="5CA1A3C1" w14:textId="77777777" w:rsidTr="00BA2E61">
        <w:trPr>
          <w:trHeight w:val="288"/>
        </w:trPr>
        <w:tc>
          <w:tcPr>
            <w:tcW w:w="680" w:type="dxa"/>
            <w:noWrap/>
            <w:hideMark/>
          </w:tcPr>
          <w:p w14:paraId="4C4B626B" w14:textId="5B7030C2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3</w:t>
            </w:r>
          </w:p>
        </w:tc>
        <w:tc>
          <w:tcPr>
            <w:tcW w:w="0" w:type="auto"/>
            <w:noWrap/>
            <w:hideMark/>
          </w:tcPr>
          <w:p w14:paraId="030B773F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Low time investment/ financial support for additional examination</w:t>
            </w:r>
          </w:p>
        </w:tc>
        <w:tc>
          <w:tcPr>
            <w:tcW w:w="0" w:type="auto"/>
            <w:noWrap/>
            <w:hideMark/>
          </w:tcPr>
          <w:p w14:paraId="69EA4D3A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Support</w:t>
            </w:r>
          </w:p>
        </w:tc>
      </w:tr>
      <w:tr w:rsidR="00BA2E61" w:rsidRPr="00BA2E61" w14:paraId="7B6D78FD" w14:textId="77777777" w:rsidTr="00BA2E61">
        <w:trPr>
          <w:trHeight w:val="288"/>
        </w:trPr>
        <w:tc>
          <w:tcPr>
            <w:tcW w:w="680" w:type="dxa"/>
            <w:noWrap/>
            <w:hideMark/>
          </w:tcPr>
          <w:p w14:paraId="4014135B" w14:textId="2328E6D9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4</w:t>
            </w:r>
          </w:p>
        </w:tc>
        <w:tc>
          <w:tcPr>
            <w:tcW w:w="0" w:type="auto"/>
            <w:noWrap/>
            <w:hideMark/>
          </w:tcPr>
          <w:p w14:paraId="5D3767A4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No need to discuss with client yourself</w:t>
            </w:r>
          </w:p>
        </w:tc>
        <w:tc>
          <w:tcPr>
            <w:tcW w:w="0" w:type="auto"/>
            <w:noWrap/>
            <w:hideMark/>
          </w:tcPr>
          <w:p w14:paraId="318FF9C3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Support</w:t>
            </w:r>
          </w:p>
        </w:tc>
      </w:tr>
      <w:tr w:rsidR="00BA2E61" w:rsidRPr="00BA2E61" w14:paraId="5C7F0536" w14:textId="77777777" w:rsidTr="00BA2E61">
        <w:trPr>
          <w:trHeight w:val="288"/>
        </w:trPr>
        <w:tc>
          <w:tcPr>
            <w:tcW w:w="680" w:type="dxa"/>
            <w:noWrap/>
            <w:hideMark/>
          </w:tcPr>
          <w:p w14:paraId="31C7893B" w14:textId="18CECA38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5</w:t>
            </w:r>
          </w:p>
        </w:tc>
        <w:tc>
          <w:tcPr>
            <w:tcW w:w="0" w:type="auto"/>
            <w:noWrap/>
            <w:hideMark/>
          </w:tcPr>
          <w:p w14:paraId="4EE87812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Guidelines/ protocol</w:t>
            </w:r>
          </w:p>
        </w:tc>
        <w:tc>
          <w:tcPr>
            <w:tcW w:w="0" w:type="auto"/>
            <w:noWrap/>
            <w:hideMark/>
          </w:tcPr>
          <w:p w14:paraId="475329FF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Guidelines and protocol</w:t>
            </w:r>
          </w:p>
        </w:tc>
      </w:tr>
      <w:tr w:rsidR="00BA2E61" w:rsidRPr="00BA2E61" w14:paraId="04EF78CB" w14:textId="77777777" w:rsidTr="00BA2E61">
        <w:trPr>
          <w:trHeight w:val="288"/>
        </w:trPr>
        <w:tc>
          <w:tcPr>
            <w:tcW w:w="680" w:type="dxa"/>
            <w:noWrap/>
            <w:hideMark/>
          </w:tcPr>
          <w:p w14:paraId="0FF7BFD6" w14:textId="6E1D4633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 xml:space="preserve">C6 </w:t>
            </w:r>
          </w:p>
        </w:tc>
        <w:tc>
          <w:tcPr>
            <w:tcW w:w="0" w:type="auto"/>
            <w:noWrap/>
            <w:hideMark/>
          </w:tcPr>
          <w:p w14:paraId="2E8738B4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Knowing whom to contact for help/ knowing how the process of reporting works</w:t>
            </w:r>
          </w:p>
        </w:tc>
        <w:tc>
          <w:tcPr>
            <w:tcW w:w="0" w:type="auto"/>
            <w:noWrap/>
            <w:hideMark/>
          </w:tcPr>
          <w:p w14:paraId="14972191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Information</w:t>
            </w:r>
          </w:p>
        </w:tc>
      </w:tr>
      <w:tr w:rsidR="00BA2E61" w:rsidRPr="00BA2E61" w14:paraId="52A37791" w14:textId="77777777" w:rsidTr="00BA2E61">
        <w:trPr>
          <w:trHeight w:val="288"/>
        </w:trPr>
        <w:tc>
          <w:tcPr>
            <w:tcW w:w="680" w:type="dxa"/>
            <w:noWrap/>
            <w:hideMark/>
          </w:tcPr>
          <w:p w14:paraId="71F9B14D" w14:textId="4DB0216C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7</w:t>
            </w:r>
          </w:p>
        </w:tc>
        <w:tc>
          <w:tcPr>
            <w:tcW w:w="0" w:type="auto"/>
            <w:noWrap/>
            <w:hideMark/>
          </w:tcPr>
          <w:p w14:paraId="1313C199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ertainty of recognition/ no trust breach/ no false accusation risk</w:t>
            </w:r>
          </w:p>
        </w:tc>
        <w:tc>
          <w:tcPr>
            <w:tcW w:w="0" w:type="auto"/>
            <w:noWrap/>
            <w:hideMark/>
          </w:tcPr>
          <w:p w14:paraId="77F6D056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Assurance</w:t>
            </w:r>
          </w:p>
        </w:tc>
      </w:tr>
      <w:tr w:rsidR="00BA2E61" w:rsidRPr="00BA2E61" w14:paraId="259F528C" w14:textId="77777777" w:rsidTr="00BA2E61">
        <w:trPr>
          <w:trHeight w:val="288"/>
        </w:trPr>
        <w:tc>
          <w:tcPr>
            <w:tcW w:w="680" w:type="dxa"/>
            <w:noWrap/>
            <w:hideMark/>
          </w:tcPr>
          <w:p w14:paraId="642EC71F" w14:textId="6A599B6B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8</w:t>
            </w:r>
          </w:p>
        </w:tc>
        <w:tc>
          <w:tcPr>
            <w:tcW w:w="0" w:type="auto"/>
            <w:noWrap/>
            <w:hideMark/>
          </w:tcPr>
          <w:p w14:paraId="7199DB1B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More knowledge on topic and owner identification</w:t>
            </w:r>
          </w:p>
        </w:tc>
        <w:tc>
          <w:tcPr>
            <w:tcW w:w="0" w:type="auto"/>
            <w:noWrap/>
            <w:hideMark/>
          </w:tcPr>
          <w:p w14:paraId="36779BC3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Information</w:t>
            </w:r>
          </w:p>
        </w:tc>
      </w:tr>
      <w:tr w:rsidR="00BA2E61" w:rsidRPr="00BA2E61" w14:paraId="1998FF17" w14:textId="77777777" w:rsidTr="00BA2E61">
        <w:trPr>
          <w:trHeight w:val="288"/>
        </w:trPr>
        <w:tc>
          <w:tcPr>
            <w:tcW w:w="680" w:type="dxa"/>
            <w:noWrap/>
            <w:hideMark/>
          </w:tcPr>
          <w:p w14:paraId="6C2E7C01" w14:textId="0D014D84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9</w:t>
            </w:r>
          </w:p>
        </w:tc>
        <w:tc>
          <w:tcPr>
            <w:tcW w:w="0" w:type="auto"/>
            <w:noWrap/>
            <w:hideMark/>
          </w:tcPr>
          <w:p w14:paraId="4E582694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More knowledge on signs</w:t>
            </w:r>
          </w:p>
        </w:tc>
        <w:tc>
          <w:tcPr>
            <w:tcW w:w="0" w:type="auto"/>
            <w:noWrap/>
            <w:hideMark/>
          </w:tcPr>
          <w:p w14:paraId="26CCCB1E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Information</w:t>
            </w:r>
          </w:p>
        </w:tc>
      </w:tr>
      <w:tr w:rsidR="00BA2E61" w:rsidRPr="00BA2E61" w14:paraId="2848F29A" w14:textId="77777777" w:rsidTr="00BA2E61">
        <w:trPr>
          <w:trHeight w:val="288"/>
        </w:trPr>
        <w:tc>
          <w:tcPr>
            <w:tcW w:w="680" w:type="dxa"/>
            <w:noWrap/>
            <w:hideMark/>
          </w:tcPr>
          <w:p w14:paraId="1D7EC9E2" w14:textId="650AC8A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10</w:t>
            </w:r>
          </w:p>
        </w:tc>
        <w:tc>
          <w:tcPr>
            <w:tcW w:w="0" w:type="auto"/>
            <w:noWrap/>
            <w:hideMark/>
          </w:tcPr>
          <w:p w14:paraId="2413A33E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 xml:space="preserve">Flow chart for near certain diagnosis/ guide for documentation of signs and symptoms/ list of signs of the condition </w:t>
            </w:r>
          </w:p>
        </w:tc>
        <w:tc>
          <w:tcPr>
            <w:tcW w:w="0" w:type="auto"/>
            <w:noWrap/>
            <w:hideMark/>
          </w:tcPr>
          <w:p w14:paraId="206A4795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larity on condition (recognition)</w:t>
            </w:r>
          </w:p>
        </w:tc>
      </w:tr>
      <w:tr w:rsidR="00BA2E61" w:rsidRPr="00BA2E61" w14:paraId="07ABD6CE" w14:textId="77777777" w:rsidTr="00BA2E61">
        <w:trPr>
          <w:trHeight w:val="288"/>
        </w:trPr>
        <w:tc>
          <w:tcPr>
            <w:tcW w:w="680" w:type="dxa"/>
            <w:noWrap/>
            <w:hideMark/>
          </w:tcPr>
          <w:p w14:paraId="118FBEC3" w14:textId="1AE2ADA9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11</w:t>
            </w:r>
          </w:p>
        </w:tc>
        <w:tc>
          <w:tcPr>
            <w:tcW w:w="0" w:type="auto"/>
            <w:noWrap/>
            <w:hideMark/>
          </w:tcPr>
          <w:p w14:paraId="5295F6E3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(Knowing) where to report</w:t>
            </w:r>
          </w:p>
        </w:tc>
        <w:tc>
          <w:tcPr>
            <w:tcW w:w="0" w:type="auto"/>
            <w:noWrap/>
            <w:hideMark/>
          </w:tcPr>
          <w:p w14:paraId="5E2D3735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Guidelines and protocol</w:t>
            </w:r>
          </w:p>
        </w:tc>
      </w:tr>
      <w:tr w:rsidR="00BA2E61" w:rsidRPr="00BA2E61" w14:paraId="55604B94" w14:textId="77777777" w:rsidTr="00BA2E61">
        <w:trPr>
          <w:trHeight w:val="288"/>
        </w:trPr>
        <w:tc>
          <w:tcPr>
            <w:tcW w:w="680" w:type="dxa"/>
            <w:noWrap/>
            <w:hideMark/>
          </w:tcPr>
          <w:p w14:paraId="665C5B8D" w14:textId="256D017F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12</w:t>
            </w:r>
          </w:p>
        </w:tc>
        <w:tc>
          <w:tcPr>
            <w:tcW w:w="0" w:type="auto"/>
            <w:noWrap/>
            <w:hideMark/>
          </w:tcPr>
          <w:p w14:paraId="00310B57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Examples of what people with the condition do to animals</w:t>
            </w:r>
          </w:p>
        </w:tc>
        <w:tc>
          <w:tcPr>
            <w:tcW w:w="0" w:type="auto"/>
            <w:noWrap/>
            <w:hideMark/>
          </w:tcPr>
          <w:p w14:paraId="748CB748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larity on condition (recognition)</w:t>
            </w:r>
          </w:p>
        </w:tc>
      </w:tr>
      <w:tr w:rsidR="00BA2E61" w:rsidRPr="00BA2E61" w14:paraId="28B6ED5E" w14:textId="77777777" w:rsidTr="00BA2E61">
        <w:trPr>
          <w:trHeight w:val="288"/>
        </w:trPr>
        <w:tc>
          <w:tcPr>
            <w:tcW w:w="680" w:type="dxa"/>
            <w:noWrap/>
            <w:hideMark/>
          </w:tcPr>
          <w:p w14:paraId="6A404FBE" w14:textId="4994701E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13</w:t>
            </w:r>
          </w:p>
        </w:tc>
        <w:tc>
          <w:tcPr>
            <w:tcW w:w="0" w:type="auto"/>
            <w:noWrap/>
            <w:hideMark/>
          </w:tcPr>
          <w:p w14:paraId="40402A34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Knowing that action is taken upon reporting</w:t>
            </w:r>
          </w:p>
        </w:tc>
        <w:tc>
          <w:tcPr>
            <w:tcW w:w="0" w:type="auto"/>
            <w:noWrap/>
            <w:hideMark/>
          </w:tcPr>
          <w:p w14:paraId="789FE23B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Support</w:t>
            </w:r>
          </w:p>
        </w:tc>
      </w:tr>
      <w:tr w:rsidR="00BA2E61" w:rsidRPr="00BA2E61" w14:paraId="5390D625" w14:textId="77777777" w:rsidTr="00BA2E61">
        <w:trPr>
          <w:trHeight w:val="288"/>
        </w:trPr>
        <w:tc>
          <w:tcPr>
            <w:tcW w:w="680" w:type="dxa"/>
            <w:noWrap/>
            <w:hideMark/>
          </w:tcPr>
          <w:p w14:paraId="0CBCF369" w14:textId="6F4951C3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14</w:t>
            </w:r>
          </w:p>
        </w:tc>
        <w:tc>
          <w:tcPr>
            <w:tcW w:w="0" w:type="auto"/>
            <w:noWrap/>
            <w:hideMark/>
          </w:tcPr>
          <w:p w14:paraId="47D2C8D4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Better definition</w:t>
            </w:r>
          </w:p>
        </w:tc>
        <w:tc>
          <w:tcPr>
            <w:tcW w:w="0" w:type="auto"/>
            <w:noWrap/>
            <w:hideMark/>
          </w:tcPr>
          <w:p w14:paraId="7C6F4401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larity on condition (recognition)</w:t>
            </w:r>
          </w:p>
        </w:tc>
      </w:tr>
      <w:tr w:rsidR="00BA2E61" w:rsidRPr="00BA2E61" w14:paraId="4D1B330C" w14:textId="77777777" w:rsidTr="00BA2E61">
        <w:trPr>
          <w:trHeight w:val="288"/>
        </w:trPr>
        <w:tc>
          <w:tcPr>
            <w:tcW w:w="680" w:type="dxa"/>
            <w:noWrap/>
            <w:hideMark/>
          </w:tcPr>
          <w:p w14:paraId="767425FA" w14:textId="2B58E6DA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15</w:t>
            </w:r>
          </w:p>
        </w:tc>
        <w:tc>
          <w:tcPr>
            <w:tcW w:w="0" w:type="auto"/>
            <w:noWrap/>
            <w:hideMark/>
          </w:tcPr>
          <w:p w14:paraId="60E1CE2C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Support from colleagues/ employer</w:t>
            </w:r>
          </w:p>
        </w:tc>
        <w:tc>
          <w:tcPr>
            <w:tcW w:w="0" w:type="auto"/>
            <w:noWrap/>
            <w:hideMark/>
          </w:tcPr>
          <w:p w14:paraId="51AF4C9E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Support</w:t>
            </w:r>
          </w:p>
        </w:tc>
      </w:tr>
      <w:tr w:rsidR="00BA2E61" w:rsidRPr="00BA2E61" w14:paraId="335B215C" w14:textId="77777777" w:rsidTr="00BA2E61">
        <w:trPr>
          <w:trHeight w:val="288"/>
        </w:trPr>
        <w:tc>
          <w:tcPr>
            <w:tcW w:w="680" w:type="dxa"/>
            <w:noWrap/>
            <w:hideMark/>
          </w:tcPr>
          <w:p w14:paraId="2782318C" w14:textId="7F0D27AA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16</w:t>
            </w:r>
          </w:p>
        </w:tc>
        <w:tc>
          <w:tcPr>
            <w:tcW w:w="0" w:type="auto"/>
            <w:noWrap/>
            <w:hideMark/>
          </w:tcPr>
          <w:p w14:paraId="48B387B3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A clear diagnosis (opportunity)</w:t>
            </w:r>
          </w:p>
        </w:tc>
        <w:tc>
          <w:tcPr>
            <w:tcW w:w="0" w:type="auto"/>
            <w:noWrap/>
            <w:hideMark/>
          </w:tcPr>
          <w:p w14:paraId="2A69AE94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larity on condition (recognition)</w:t>
            </w:r>
          </w:p>
        </w:tc>
      </w:tr>
      <w:tr w:rsidR="00BA2E61" w:rsidRPr="00BA2E61" w14:paraId="099DCD22" w14:textId="77777777" w:rsidTr="00BA2E61">
        <w:trPr>
          <w:trHeight w:val="288"/>
        </w:trPr>
        <w:tc>
          <w:tcPr>
            <w:tcW w:w="680" w:type="dxa"/>
            <w:noWrap/>
            <w:hideMark/>
          </w:tcPr>
          <w:p w14:paraId="4A1B85BC" w14:textId="3E7400C9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17</w:t>
            </w:r>
          </w:p>
        </w:tc>
        <w:tc>
          <w:tcPr>
            <w:tcW w:w="0" w:type="auto"/>
            <w:noWrap/>
            <w:hideMark/>
          </w:tcPr>
          <w:p w14:paraId="1CE669CC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Experience and familiarity with the condition</w:t>
            </w:r>
          </w:p>
        </w:tc>
        <w:tc>
          <w:tcPr>
            <w:tcW w:w="0" w:type="auto"/>
            <w:noWrap/>
            <w:hideMark/>
          </w:tcPr>
          <w:p w14:paraId="4E756B2F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Information</w:t>
            </w:r>
          </w:p>
        </w:tc>
      </w:tr>
      <w:tr w:rsidR="00BA2E61" w:rsidRPr="00BA2E61" w14:paraId="057BE121" w14:textId="77777777" w:rsidTr="00BA2E61">
        <w:trPr>
          <w:trHeight w:val="288"/>
        </w:trPr>
        <w:tc>
          <w:tcPr>
            <w:tcW w:w="680" w:type="dxa"/>
            <w:noWrap/>
            <w:hideMark/>
          </w:tcPr>
          <w:p w14:paraId="05D349C7" w14:textId="0909B1F3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18</w:t>
            </w:r>
          </w:p>
        </w:tc>
        <w:tc>
          <w:tcPr>
            <w:tcW w:w="0" w:type="auto"/>
            <w:noWrap/>
            <w:hideMark/>
          </w:tcPr>
          <w:p w14:paraId="15C20228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Knowledge on consequences</w:t>
            </w:r>
          </w:p>
        </w:tc>
        <w:tc>
          <w:tcPr>
            <w:tcW w:w="0" w:type="auto"/>
            <w:noWrap/>
            <w:hideMark/>
          </w:tcPr>
          <w:p w14:paraId="4ED9681C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Information</w:t>
            </w:r>
          </w:p>
        </w:tc>
      </w:tr>
      <w:tr w:rsidR="00BA2E61" w:rsidRPr="00BA2E61" w14:paraId="3E8CD3B9" w14:textId="77777777" w:rsidTr="00BA2E61">
        <w:trPr>
          <w:trHeight w:val="288"/>
        </w:trPr>
        <w:tc>
          <w:tcPr>
            <w:tcW w:w="680" w:type="dxa"/>
            <w:noWrap/>
            <w:hideMark/>
          </w:tcPr>
          <w:p w14:paraId="7C785220" w14:textId="1589F76E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19</w:t>
            </w:r>
          </w:p>
        </w:tc>
        <w:tc>
          <w:tcPr>
            <w:tcW w:w="0" w:type="auto"/>
            <w:noWrap/>
            <w:hideMark/>
          </w:tcPr>
          <w:p w14:paraId="2EF39D19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Assistance on recognition as to not incorrectly accuse a person</w:t>
            </w:r>
          </w:p>
        </w:tc>
        <w:tc>
          <w:tcPr>
            <w:tcW w:w="0" w:type="auto"/>
            <w:noWrap/>
            <w:hideMark/>
          </w:tcPr>
          <w:p w14:paraId="52DE8B24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Support</w:t>
            </w:r>
          </w:p>
        </w:tc>
      </w:tr>
      <w:tr w:rsidR="00BA2E61" w:rsidRPr="00BA2E61" w14:paraId="1559B902" w14:textId="77777777" w:rsidTr="00BA2E61">
        <w:trPr>
          <w:trHeight w:val="288"/>
        </w:trPr>
        <w:tc>
          <w:tcPr>
            <w:tcW w:w="680" w:type="dxa"/>
            <w:noWrap/>
            <w:hideMark/>
          </w:tcPr>
          <w:p w14:paraId="3BA32C69" w14:textId="56BEA39A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20</w:t>
            </w:r>
          </w:p>
        </w:tc>
        <w:tc>
          <w:tcPr>
            <w:tcW w:w="0" w:type="auto"/>
            <w:noWrap/>
            <w:hideMark/>
          </w:tcPr>
          <w:p w14:paraId="7DEB8791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larity on roles in the process and consequences for the involved</w:t>
            </w:r>
          </w:p>
        </w:tc>
        <w:tc>
          <w:tcPr>
            <w:tcW w:w="0" w:type="auto"/>
            <w:noWrap/>
            <w:hideMark/>
          </w:tcPr>
          <w:p w14:paraId="4FBCB432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Guidelines and protocol</w:t>
            </w:r>
          </w:p>
        </w:tc>
      </w:tr>
      <w:tr w:rsidR="00BA2E61" w:rsidRPr="00BA2E61" w14:paraId="38B98BC1" w14:textId="77777777" w:rsidTr="00BA2E61">
        <w:trPr>
          <w:trHeight w:val="288"/>
        </w:trPr>
        <w:tc>
          <w:tcPr>
            <w:tcW w:w="680" w:type="dxa"/>
            <w:noWrap/>
            <w:hideMark/>
          </w:tcPr>
          <w:p w14:paraId="2E1B4936" w14:textId="4370C46F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21</w:t>
            </w:r>
          </w:p>
        </w:tc>
        <w:tc>
          <w:tcPr>
            <w:tcW w:w="0" w:type="auto"/>
            <w:noWrap/>
            <w:hideMark/>
          </w:tcPr>
          <w:p w14:paraId="67D45B08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More support</w:t>
            </w:r>
          </w:p>
        </w:tc>
        <w:tc>
          <w:tcPr>
            <w:tcW w:w="0" w:type="auto"/>
            <w:noWrap/>
            <w:hideMark/>
          </w:tcPr>
          <w:p w14:paraId="58B52782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Support</w:t>
            </w:r>
          </w:p>
        </w:tc>
      </w:tr>
      <w:tr w:rsidR="00BA2E61" w:rsidRPr="00BA2E61" w14:paraId="3EEFF124" w14:textId="77777777" w:rsidTr="00BA2E61">
        <w:trPr>
          <w:trHeight w:val="288"/>
        </w:trPr>
        <w:tc>
          <w:tcPr>
            <w:tcW w:w="680" w:type="dxa"/>
            <w:noWrap/>
            <w:hideMark/>
          </w:tcPr>
          <w:p w14:paraId="413349AC" w14:textId="44219BEE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C22</w:t>
            </w:r>
          </w:p>
        </w:tc>
        <w:tc>
          <w:tcPr>
            <w:tcW w:w="0" w:type="auto"/>
            <w:noWrap/>
            <w:hideMark/>
          </w:tcPr>
          <w:p w14:paraId="679E2E2A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Opportunity to consult psychologist/ physician of client</w:t>
            </w:r>
          </w:p>
        </w:tc>
        <w:tc>
          <w:tcPr>
            <w:tcW w:w="0" w:type="auto"/>
            <w:noWrap/>
            <w:hideMark/>
          </w:tcPr>
          <w:p w14:paraId="3A5DE390" w14:textId="77777777" w:rsidR="00BA2E61" w:rsidRPr="00BA2E61" w:rsidRDefault="00BA2E61" w:rsidP="00BA2E61">
            <w:pPr>
              <w:rPr>
                <w:rFonts w:cstheme="minorHAnsi"/>
                <w:color w:val="000000" w:themeColor="text1"/>
              </w:rPr>
            </w:pPr>
            <w:r w:rsidRPr="00BA2E61">
              <w:rPr>
                <w:rFonts w:cstheme="minorHAnsi"/>
                <w:color w:val="000000" w:themeColor="text1"/>
              </w:rPr>
              <w:t>Support</w:t>
            </w:r>
          </w:p>
        </w:tc>
      </w:tr>
    </w:tbl>
    <w:p w14:paraId="3C424537" w14:textId="77777777" w:rsidR="00BA2E61" w:rsidRPr="00BA2E61" w:rsidRDefault="00BA2E61" w:rsidP="000930BC">
      <w:pPr>
        <w:spacing w:after="0" w:line="240" w:lineRule="auto"/>
        <w:rPr>
          <w:rFonts w:cstheme="minorHAnsi"/>
          <w:b/>
          <w:bCs/>
          <w:color w:val="000000" w:themeColor="text1"/>
          <w:lang w:val="en-GB"/>
        </w:rPr>
      </w:pPr>
    </w:p>
    <w:sectPr w:rsidR="00BA2E61" w:rsidRPr="00BA2E61" w:rsidSect="00CD3A08">
      <w:footerReference w:type="default" r:id="rId7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0B6F9C" w14:textId="77777777" w:rsidR="00071BD8" w:rsidRDefault="00071BD8" w:rsidP="00C26B3F">
      <w:pPr>
        <w:spacing w:after="0" w:line="240" w:lineRule="auto"/>
      </w:pPr>
      <w:r>
        <w:separator/>
      </w:r>
    </w:p>
  </w:endnote>
  <w:endnote w:type="continuationSeparator" w:id="0">
    <w:p w14:paraId="2F51A91A" w14:textId="77777777" w:rsidR="00071BD8" w:rsidRDefault="00071BD8" w:rsidP="00C26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079848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A6F61A" w14:textId="1056558A" w:rsidR="00C26B3F" w:rsidRDefault="00C26B3F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D8D327" w14:textId="77777777" w:rsidR="00C26B3F" w:rsidRDefault="00C26B3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30A5AF" w14:textId="77777777" w:rsidR="00071BD8" w:rsidRDefault="00071BD8" w:rsidP="00C26B3F">
      <w:pPr>
        <w:spacing w:after="0" w:line="240" w:lineRule="auto"/>
      </w:pPr>
      <w:r>
        <w:separator/>
      </w:r>
    </w:p>
  </w:footnote>
  <w:footnote w:type="continuationSeparator" w:id="0">
    <w:p w14:paraId="7972F684" w14:textId="77777777" w:rsidR="00071BD8" w:rsidRDefault="00071BD8" w:rsidP="00C26B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3636D0"/>
    <w:multiLevelType w:val="multilevel"/>
    <w:tmpl w:val="13805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29407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D37"/>
    <w:rsid w:val="00006CD7"/>
    <w:rsid w:val="000110C9"/>
    <w:rsid w:val="00011A61"/>
    <w:rsid w:val="00011E3B"/>
    <w:rsid w:val="00013002"/>
    <w:rsid w:val="00021F39"/>
    <w:rsid w:val="000240C0"/>
    <w:rsid w:val="0002640A"/>
    <w:rsid w:val="000302E7"/>
    <w:rsid w:val="000308AE"/>
    <w:rsid w:val="000309BD"/>
    <w:rsid w:val="00031442"/>
    <w:rsid w:val="000400D0"/>
    <w:rsid w:val="0004040C"/>
    <w:rsid w:val="0004126F"/>
    <w:rsid w:val="00041F64"/>
    <w:rsid w:val="0004292F"/>
    <w:rsid w:val="000437FA"/>
    <w:rsid w:val="00044BAB"/>
    <w:rsid w:val="0004693D"/>
    <w:rsid w:val="00051556"/>
    <w:rsid w:val="000575F0"/>
    <w:rsid w:val="00060714"/>
    <w:rsid w:val="000613E1"/>
    <w:rsid w:val="00061FA2"/>
    <w:rsid w:val="00063931"/>
    <w:rsid w:val="00071BD8"/>
    <w:rsid w:val="00072227"/>
    <w:rsid w:val="0007586D"/>
    <w:rsid w:val="000766B0"/>
    <w:rsid w:val="000804C2"/>
    <w:rsid w:val="0008137B"/>
    <w:rsid w:val="00082918"/>
    <w:rsid w:val="00082E56"/>
    <w:rsid w:val="00084822"/>
    <w:rsid w:val="000930BC"/>
    <w:rsid w:val="000936E7"/>
    <w:rsid w:val="000957AA"/>
    <w:rsid w:val="00096373"/>
    <w:rsid w:val="000A29B3"/>
    <w:rsid w:val="000A7959"/>
    <w:rsid w:val="000B0AA1"/>
    <w:rsid w:val="000B1694"/>
    <w:rsid w:val="000B38AA"/>
    <w:rsid w:val="000B3A35"/>
    <w:rsid w:val="000B3C0F"/>
    <w:rsid w:val="000B6862"/>
    <w:rsid w:val="000C093B"/>
    <w:rsid w:val="000C1FB6"/>
    <w:rsid w:val="000C29EC"/>
    <w:rsid w:val="000C3DDE"/>
    <w:rsid w:val="000C45BF"/>
    <w:rsid w:val="000D18A2"/>
    <w:rsid w:val="000D2D47"/>
    <w:rsid w:val="000D659E"/>
    <w:rsid w:val="000D7DDC"/>
    <w:rsid w:val="000E3186"/>
    <w:rsid w:val="000E793D"/>
    <w:rsid w:val="000E7E6B"/>
    <w:rsid w:val="000F20A8"/>
    <w:rsid w:val="000F2B52"/>
    <w:rsid w:val="000F788B"/>
    <w:rsid w:val="00100641"/>
    <w:rsid w:val="00103549"/>
    <w:rsid w:val="00104E63"/>
    <w:rsid w:val="00106017"/>
    <w:rsid w:val="00107957"/>
    <w:rsid w:val="00107B13"/>
    <w:rsid w:val="001155FE"/>
    <w:rsid w:val="001200F6"/>
    <w:rsid w:val="00124672"/>
    <w:rsid w:val="0012468C"/>
    <w:rsid w:val="00130A0D"/>
    <w:rsid w:val="00134362"/>
    <w:rsid w:val="001344EB"/>
    <w:rsid w:val="0013451C"/>
    <w:rsid w:val="001351AB"/>
    <w:rsid w:val="00136C44"/>
    <w:rsid w:val="00137FBC"/>
    <w:rsid w:val="00140D17"/>
    <w:rsid w:val="00146314"/>
    <w:rsid w:val="00146F96"/>
    <w:rsid w:val="00150275"/>
    <w:rsid w:val="00162A1E"/>
    <w:rsid w:val="001654B2"/>
    <w:rsid w:val="00167D31"/>
    <w:rsid w:val="00170E1B"/>
    <w:rsid w:val="00180C1D"/>
    <w:rsid w:val="00181277"/>
    <w:rsid w:val="001841AD"/>
    <w:rsid w:val="0018689A"/>
    <w:rsid w:val="00195AFD"/>
    <w:rsid w:val="001A2129"/>
    <w:rsid w:val="001A5658"/>
    <w:rsid w:val="001A7D77"/>
    <w:rsid w:val="001B38BD"/>
    <w:rsid w:val="001B46D2"/>
    <w:rsid w:val="001B64EF"/>
    <w:rsid w:val="001C64D8"/>
    <w:rsid w:val="001C676D"/>
    <w:rsid w:val="001C78EB"/>
    <w:rsid w:val="001D2629"/>
    <w:rsid w:val="001D2A67"/>
    <w:rsid w:val="001D3F2C"/>
    <w:rsid w:val="001D4855"/>
    <w:rsid w:val="001E0F1B"/>
    <w:rsid w:val="001E23FD"/>
    <w:rsid w:val="001E2972"/>
    <w:rsid w:val="001E42D7"/>
    <w:rsid w:val="001E4D7C"/>
    <w:rsid w:val="001E63CE"/>
    <w:rsid w:val="001F5654"/>
    <w:rsid w:val="00201E30"/>
    <w:rsid w:val="002068DF"/>
    <w:rsid w:val="002118D1"/>
    <w:rsid w:val="00221D21"/>
    <w:rsid w:val="002229E0"/>
    <w:rsid w:val="0022595B"/>
    <w:rsid w:val="00233FF3"/>
    <w:rsid w:val="00237AC2"/>
    <w:rsid w:val="0024706F"/>
    <w:rsid w:val="00247EC5"/>
    <w:rsid w:val="00250A03"/>
    <w:rsid w:val="00250E66"/>
    <w:rsid w:val="00252141"/>
    <w:rsid w:val="0025488D"/>
    <w:rsid w:val="002609D6"/>
    <w:rsid w:val="0026360A"/>
    <w:rsid w:val="00271C77"/>
    <w:rsid w:val="00272D81"/>
    <w:rsid w:val="00275C30"/>
    <w:rsid w:val="00277C41"/>
    <w:rsid w:val="00280633"/>
    <w:rsid w:val="0028397D"/>
    <w:rsid w:val="00290106"/>
    <w:rsid w:val="0029344C"/>
    <w:rsid w:val="00293B00"/>
    <w:rsid w:val="00294DDF"/>
    <w:rsid w:val="00295CD6"/>
    <w:rsid w:val="0029654E"/>
    <w:rsid w:val="002979FA"/>
    <w:rsid w:val="002A1CE4"/>
    <w:rsid w:val="002A262D"/>
    <w:rsid w:val="002A5262"/>
    <w:rsid w:val="002B17E6"/>
    <w:rsid w:val="002C20CE"/>
    <w:rsid w:val="002C4D92"/>
    <w:rsid w:val="002C5622"/>
    <w:rsid w:val="002C5CFF"/>
    <w:rsid w:val="002D26BE"/>
    <w:rsid w:val="002D2A9C"/>
    <w:rsid w:val="002D4ABA"/>
    <w:rsid w:val="002D655D"/>
    <w:rsid w:val="002E2677"/>
    <w:rsid w:val="002E61D2"/>
    <w:rsid w:val="002F1204"/>
    <w:rsid w:val="002F1981"/>
    <w:rsid w:val="002F1A8C"/>
    <w:rsid w:val="002F4C85"/>
    <w:rsid w:val="00302176"/>
    <w:rsid w:val="00304C9F"/>
    <w:rsid w:val="00304E4B"/>
    <w:rsid w:val="003067BC"/>
    <w:rsid w:val="00313400"/>
    <w:rsid w:val="00317799"/>
    <w:rsid w:val="003229C2"/>
    <w:rsid w:val="00322B55"/>
    <w:rsid w:val="00323EDC"/>
    <w:rsid w:val="00325E0A"/>
    <w:rsid w:val="00326157"/>
    <w:rsid w:val="00336B50"/>
    <w:rsid w:val="0034097C"/>
    <w:rsid w:val="003438A3"/>
    <w:rsid w:val="003453BE"/>
    <w:rsid w:val="003464C6"/>
    <w:rsid w:val="00351B53"/>
    <w:rsid w:val="0035663C"/>
    <w:rsid w:val="003577AE"/>
    <w:rsid w:val="003620B7"/>
    <w:rsid w:val="00365BE0"/>
    <w:rsid w:val="00366B80"/>
    <w:rsid w:val="00372501"/>
    <w:rsid w:val="00375977"/>
    <w:rsid w:val="00375F2F"/>
    <w:rsid w:val="00377BED"/>
    <w:rsid w:val="00383D37"/>
    <w:rsid w:val="003852FB"/>
    <w:rsid w:val="00391F60"/>
    <w:rsid w:val="00395A4A"/>
    <w:rsid w:val="00397CAD"/>
    <w:rsid w:val="003A0D9D"/>
    <w:rsid w:val="003A1423"/>
    <w:rsid w:val="003A51AD"/>
    <w:rsid w:val="003A633B"/>
    <w:rsid w:val="003B2657"/>
    <w:rsid w:val="003B3F8C"/>
    <w:rsid w:val="003C1B21"/>
    <w:rsid w:val="003C3360"/>
    <w:rsid w:val="003C71B5"/>
    <w:rsid w:val="003D0231"/>
    <w:rsid w:val="003D0E9A"/>
    <w:rsid w:val="003D2662"/>
    <w:rsid w:val="003D5B84"/>
    <w:rsid w:val="003D5FFF"/>
    <w:rsid w:val="003E008C"/>
    <w:rsid w:val="003E1053"/>
    <w:rsid w:val="003E10BF"/>
    <w:rsid w:val="003E31FC"/>
    <w:rsid w:val="003E3E56"/>
    <w:rsid w:val="003E6B91"/>
    <w:rsid w:val="0040047B"/>
    <w:rsid w:val="00401733"/>
    <w:rsid w:val="0041161A"/>
    <w:rsid w:val="00412FAF"/>
    <w:rsid w:val="00414716"/>
    <w:rsid w:val="00421622"/>
    <w:rsid w:val="004217FE"/>
    <w:rsid w:val="0042323A"/>
    <w:rsid w:val="00424EA2"/>
    <w:rsid w:val="00427318"/>
    <w:rsid w:val="0043069C"/>
    <w:rsid w:val="0043355A"/>
    <w:rsid w:val="0043421E"/>
    <w:rsid w:val="00435293"/>
    <w:rsid w:val="00437F35"/>
    <w:rsid w:val="00455E33"/>
    <w:rsid w:val="00460BFA"/>
    <w:rsid w:val="0047035C"/>
    <w:rsid w:val="004768D6"/>
    <w:rsid w:val="004827A7"/>
    <w:rsid w:val="00487D76"/>
    <w:rsid w:val="004914E7"/>
    <w:rsid w:val="00492790"/>
    <w:rsid w:val="00493558"/>
    <w:rsid w:val="00497282"/>
    <w:rsid w:val="004A366A"/>
    <w:rsid w:val="004B04CD"/>
    <w:rsid w:val="004C22E8"/>
    <w:rsid w:val="004C2973"/>
    <w:rsid w:val="004C52AF"/>
    <w:rsid w:val="004D1EAF"/>
    <w:rsid w:val="004D212B"/>
    <w:rsid w:val="004D2C81"/>
    <w:rsid w:val="004D401F"/>
    <w:rsid w:val="004D6D56"/>
    <w:rsid w:val="004D75A8"/>
    <w:rsid w:val="004D7900"/>
    <w:rsid w:val="004E6729"/>
    <w:rsid w:val="004E6C59"/>
    <w:rsid w:val="004F14FC"/>
    <w:rsid w:val="005030E0"/>
    <w:rsid w:val="00503977"/>
    <w:rsid w:val="00505C15"/>
    <w:rsid w:val="005102C5"/>
    <w:rsid w:val="00510438"/>
    <w:rsid w:val="00513D0A"/>
    <w:rsid w:val="005140BC"/>
    <w:rsid w:val="00514B6E"/>
    <w:rsid w:val="00515136"/>
    <w:rsid w:val="00520515"/>
    <w:rsid w:val="00524FFA"/>
    <w:rsid w:val="005256D4"/>
    <w:rsid w:val="00526991"/>
    <w:rsid w:val="0053065D"/>
    <w:rsid w:val="0053486A"/>
    <w:rsid w:val="00534EB0"/>
    <w:rsid w:val="00541D35"/>
    <w:rsid w:val="0054589C"/>
    <w:rsid w:val="00546157"/>
    <w:rsid w:val="005518EE"/>
    <w:rsid w:val="00552E0E"/>
    <w:rsid w:val="00553194"/>
    <w:rsid w:val="00553EA0"/>
    <w:rsid w:val="0055413C"/>
    <w:rsid w:val="005548F8"/>
    <w:rsid w:val="00554E17"/>
    <w:rsid w:val="00560934"/>
    <w:rsid w:val="0056180F"/>
    <w:rsid w:val="00562FB9"/>
    <w:rsid w:val="00565030"/>
    <w:rsid w:val="00570145"/>
    <w:rsid w:val="00571C37"/>
    <w:rsid w:val="00573DCE"/>
    <w:rsid w:val="0057712F"/>
    <w:rsid w:val="0058184C"/>
    <w:rsid w:val="005820F9"/>
    <w:rsid w:val="0058479A"/>
    <w:rsid w:val="005848AE"/>
    <w:rsid w:val="00584F1B"/>
    <w:rsid w:val="00590FC2"/>
    <w:rsid w:val="005911DC"/>
    <w:rsid w:val="00592FFA"/>
    <w:rsid w:val="00595258"/>
    <w:rsid w:val="00595C5D"/>
    <w:rsid w:val="005A1E17"/>
    <w:rsid w:val="005A2A80"/>
    <w:rsid w:val="005A3F37"/>
    <w:rsid w:val="005A54D1"/>
    <w:rsid w:val="005A6336"/>
    <w:rsid w:val="005A6536"/>
    <w:rsid w:val="005A7C12"/>
    <w:rsid w:val="005B0F61"/>
    <w:rsid w:val="005B365F"/>
    <w:rsid w:val="005B3C26"/>
    <w:rsid w:val="005C3470"/>
    <w:rsid w:val="005C49F0"/>
    <w:rsid w:val="005C689E"/>
    <w:rsid w:val="005D251D"/>
    <w:rsid w:val="005D5A1B"/>
    <w:rsid w:val="005D62C0"/>
    <w:rsid w:val="005D6560"/>
    <w:rsid w:val="005D6780"/>
    <w:rsid w:val="005D6864"/>
    <w:rsid w:val="005D7A44"/>
    <w:rsid w:val="005E4C11"/>
    <w:rsid w:val="005E4E0C"/>
    <w:rsid w:val="005E6863"/>
    <w:rsid w:val="005F0D86"/>
    <w:rsid w:val="005F0E37"/>
    <w:rsid w:val="005F10A3"/>
    <w:rsid w:val="005F18E7"/>
    <w:rsid w:val="005F5165"/>
    <w:rsid w:val="005F52F1"/>
    <w:rsid w:val="005F5501"/>
    <w:rsid w:val="005F7120"/>
    <w:rsid w:val="00600B9F"/>
    <w:rsid w:val="00603D73"/>
    <w:rsid w:val="00604883"/>
    <w:rsid w:val="0060547E"/>
    <w:rsid w:val="0060651C"/>
    <w:rsid w:val="0061088D"/>
    <w:rsid w:val="00613727"/>
    <w:rsid w:val="00614E36"/>
    <w:rsid w:val="00615C31"/>
    <w:rsid w:val="006229FE"/>
    <w:rsid w:val="0063081E"/>
    <w:rsid w:val="00630C62"/>
    <w:rsid w:val="00633861"/>
    <w:rsid w:val="00635A32"/>
    <w:rsid w:val="0063734D"/>
    <w:rsid w:val="00637E68"/>
    <w:rsid w:val="006415EB"/>
    <w:rsid w:val="00650981"/>
    <w:rsid w:val="00651EB9"/>
    <w:rsid w:val="006521BC"/>
    <w:rsid w:val="00652EE4"/>
    <w:rsid w:val="00656FBF"/>
    <w:rsid w:val="0065759C"/>
    <w:rsid w:val="00661024"/>
    <w:rsid w:val="00662342"/>
    <w:rsid w:val="00667238"/>
    <w:rsid w:val="00673B60"/>
    <w:rsid w:val="00674071"/>
    <w:rsid w:val="0067456E"/>
    <w:rsid w:val="006820CE"/>
    <w:rsid w:val="00685DAA"/>
    <w:rsid w:val="00686B0C"/>
    <w:rsid w:val="00687D96"/>
    <w:rsid w:val="00692864"/>
    <w:rsid w:val="00693EB1"/>
    <w:rsid w:val="006A38B4"/>
    <w:rsid w:val="006A4F29"/>
    <w:rsid w:val="006A5DDA"/>
    <w:rsid w:val="006A630E"/>
    <w:rsid w:val="006A67DD"/>
    <w:rsid w:val="006B063C"/>
    <w:rsid w:val="006B6AD6"/>
    <w:rsid w:val="006C5427"/>
    <w:rsid w:val="006C6E29"/>
    <w:rsid w:val="006C77F6"/>
    <w:rsid w:val="006D15E8"/>
    <w:rsid w:val="006E0074"/>
    <w:rsid w:val="006E01BA"/>
    <w:rsid w:val="006E152C"/>
    <w:rsid w:val="006E4D85"/>
    <w:rsid w:val="006E53F5"/>
    <w:rsid w:val="006E7091"/>
    <w:rsid w:val="006F494A"/>
    <w:rsid w:val="006F7B99"/>
    <w:rsid w:val="0070141C"/>
    <w:rsid w:val="0070365A"/>
    <w:rsid w:val="00705AC0"/>
    <w:rsid w:val="00706538"/>
    <w:rsid w:val="00706DBB"/>
    <w:rsid w:val="0071156A"/>
    <w:rsid w:val="00714987"/>
    <w:rsid w:val="007171F2"/>
    <w:rsid w:val="00717A3B"/>
    <w:rsid w:val="0072353C"/>
    <w:rsid w:val="00731997"/>
    <w:rsid w:val="00736670"/>
    <w:rsid w:val="00737371"/>
    <w:rsid w:val="00740AA7"/>
    <w:rsid w:val="00741F73"/>
    <w:rsid w:val="007421DC"/>
    <w:rsid w:val="00750984"/>
    <w:rsid w:val="00752076"/>
    <w:rsid w:val="0075250C"/>
    <w:rsid w:val="007545D0"/>
    <w:rsid w:val="00754AEF"/>
    <w:rsid w:val="00757E77"/>
    <w:rsid w:val="00757F5D"/>
    <w:rsid w:val="00771FD1"/>
    <w:rsid w:val="00772FAA"/>
    <w:rsid w:val="007772EC"/>
    <w:rsid w:val="00780349"/>
    <w:rsid w:val="00786DDD"/>
    <w:rsid w:val="00786EBA"/>
    <w:rsid w:val="0078700F"/>
    <w:rsid w:val="00792DB5"/>
    <w:rsid w:val="0079441A"/>
    <w:rsid w:val="007A5138"/>
    <w:rsid w:val="007A6306"/>
    <w:rsid w:val="007A6A2A"/>
    <w:rsid w:val="007A7CA3"/>
    <w:rsid w:val="007B20AF"/>
    <w:rsid w:val="007B2381"/>
    <w:rsid w:val="007B52E3"/>
    <w:rsid w:val="007C049F"/>
    <w:rsid w:val="007C0AD6"/>
    <w:rsid w:val="007C379E"/>
    <w:rsid w:val="007D3293"/>
    <w:rsid w:val="007D51CF"/>
    <w:rsid w:val="007E35CE"/>
    <w:rsid w:val="007F2FAA"/>
    <w:rsid w:val="007F4735"/>
    <w:rsid w:val="007F645E"/>
    <w:rsid w:val="007F75CB"/>
    <w:rsid w:val="007F7661"/>
    <w:rsid w:val="007F767F"/>
    <w:rsid w:val="008017B2"/>
    <w:rsid w:val="0080231B"/>
    <w:rsid w:val="00802DF0"/>
    <w:rsid w:val="008037CC"/>
    <w:rsid w:val="00810F9A"/>
    <w:rsid w:val="00811584"/>
    <w:rsid w:val="00811C3F"/>
    <w:rsid w:val="00815EAD"/>
    <w:rsid w:val="0081654D"/>
    <w:rsid w:val="008170E4"/>
    <w:rsid w:val="00820985"/>
    <w:rsid w:val="00826FC4"/>
    <w:rsid w:val="00836AB2"/>
    <w:rsid w:val="00836D97"/>
    <w:rsid w:val="00841EEA"/>
    <w:rsid w:val="00843333"/>
    <w:rsid w:val="00843932"/>
    <w:rsid w:val="0085219D"/>
    <w:rsid w:val="00854E5C"/>
    <w:rsid w:val="00861230"/>
    <w:rsid w:val="008644BD"/>
    <w:rsid w:val="00864CCC"/>
    <w:rsid w:val="008721AD"/>
    <w:rsid w:val="0087404A"/>
    <w:rsid w:val="00874885"/>
    <w:rsid w:val="008778C3"/>
    <w:rsid w:val="00880CCE"/>
    <w:rsid w:val="0088286A"/>
    <w:rsid w:val="00883D91"/>
    <w:rsid w:val="00886196"/>
    <w:rsid w:val="00893473"/>
    <w:rsid w:val="00894EB7"/>
    <w:rsid w:val="008A147B"/>
    <w:rsid w:val="008A29E6"/>
    <w:rsid w:val="008A307E"/>
    <w:rsid w:val="008A7FD9"/>
    <w:rsid w:val="008B0A40"/>
    <w:rsid w:val="008B2FB0"/>
    <w:rsid w:val="008B349B"/>
    <w:rsid w:val="008B4DE5"/>
    <w:rsid w:val="008B587A"/>
    <w:rsid w:val="008B6016"/>
    <w:rsid w:val="008C0A84"/>
    <w:rsid w:val="008C1BA3"/>
    <w:rsid w:val="008C4CF6"/>
    <w:rsid w:val="008C71DF"/>
    <w:rsid w:val="008D083A"/>
    <w:rsid w:val="008D40CC"/>
    <w:rsid w:val="008D45DB"/>
    <w:rsid w:val="008D560B"/>
    <w:rsid w:val="008E27F5"/>
    <w:rsid w:val="008E3903"/>
    <w:rsid w:val="008E49A5"/>
    <w:rsid w:val="008F0CEF"/>
    <w:rsid w:val="008F2232"/>
    <w:rsid w:val="008F454B"/>
    <w:rsid w:val="008F6A57"/>
    <w:rsid w:val="00900149"/>
    <w:rsid w:val="009023C4"/>
    <w:rsid w:val="0090490B"/>
    <w:rsid w:val="009052B6"/>
    <w:rsid w:val="00906E47"/>
    <w:rsid w:val="00914190"/>
    <w:rsid w:val="009152B4"/>
    <w:rsid w:val="00920A5A"/>
    <w:rsid w:val="00926E14"/>
    <w:rsid w:val="009307B0"/>
    <w:rsid w:val="00930A5C"/>
    <w:rsid w:val="00931E99"/>
    <w:rsid w:val="009323AA"/>
    <w:rsid w:val="00946A71"/>
    <w:rsid w:val="009472F8"/>
    <w:rsid w:val="00952F02"/>
    <w:rsid w:val="00961F8D"/>
    <w:rsid w:val="009642A7"/>
    <w:rsid w:val="00974D39"/>
    <w:rsid w:val="00981809"/>
    <w:rsid w:val="00983268"/>
    <w:rsid w:val="00990494"/>
    <w:rsid w:val="009912A0"/>
    <w:rsid w:val="009A0D3D"/>
    <w:rsid w:val="009A0D48"/>
    <w:rsid w:val="009A295F"/>
    <w:rsid w:val="009A2B2B"/>
    <w:rsid w:val="009A35D6"/>
    <w:rsid w:val="009A540D"/>
    <w:rsid w:val="009B02E7"/>
    <w:rsid w:val="009B48CA"/>
    <w:rsid w:val="009B56D4"/>
    <w:rsid w:val="009B5FD6"/>
    <w:rsid w:val="009B7752"/>
    <w:rsid w:val="009C0998"/>
    <w:rsid w:val="009C1AB5"/>
    <w:rsid w:val="009C1F14"/>
    <w:rsid w:val="009C54AC"/>
    <w:rsid w:val="009C7070"/>
    <w:rsid w:val="009D38C4"/>
    <w:rsid w:val="009D4269"/>
    <w:rsid w:val="009D57DE"/>
    <w:rsid w:val="009E5948"/>
    <w:rsid w:val="009F4CD8"/>
    <w:rsid w:val="009F6EDB"/>
    <w:rsid w:val="009F759E"/>
    <w:rsid w:val="00A01849"/>
    <w:rsid w:val="00A01C14"/>
    <w:rsid w:val="00A0207F"/>
    <w:rsid w:val="00A04402"/>
    <w:rsid w:val="00A0703C"/>
    <w:rsid w:val="00A12494"/>
    <w:rsid w:val="00A21E14"/>
    <w:rsid w:val="00A24892"/>
    <w:rsid w:val="00A25A48"/>
    <w:rsid w:val="00A2789C"/>
    <w:rsid w:val="00A34BFF"/>
    <w:rsid w:val="00A36A9E"/>
    <w:rsid w:val="00A437E9"/>
    <w:rsid w:val="00A46208"/>
    <w:rsid w:val="00A515D8"/>
    <w:rsid w:val="00A51B28"/>
    <w:rsid w:val="00A5402A"/>
    <w:rsid w:val="00A578FF"/>
    <w:rsid w:val="00A643E1"/>
    <w:rsid w:val="00A64475"/>
    <w:rsid w:val="00A64EFC"/>
    <w:rsid w:val="00A71D77"/>
    <w:rsid w:val="00A8048D"/>
    <w:rsid w:val="00A80DBC"/>
    <w:rsid w:val="00A84DFB"/>
    <w:rsid w:val="00A91183"/>
    <w:rsid w:val="00A91A7E"/>
    <w:rsid w:val="00A94CD8"/>
    <w:rsid w:val="00A95A76"/>
    <w:rsid w:val="00AA0503"/>
    <w:rsid w:val="00AA16A1"/>
    <w:rsid w:val="00AA7A8C"/>
    <w:rsid w:val="00AB03D0"/>
    <w:rsid w:val="00AB2D31"/>
    <w:rsid w:val="00AB2E60"/>
    <w:rsid w:val="00AB39B6"/>
    <w:rsid w:val="00AB3D0D"/>
    <w:rsid w:val="00AC1866"/>
    <w:rsid w:val="00AC4E10"/>
    <w:rsid w:val="00AD0435"/>
    <w:rsid w:val="00AD32EE"/>
    <w:rsid w:val="00AD4031"/>
    <w:rsid w:val="00AD4B0E"/>
    <w:rsid w:val="00AD6198"/>
    <w:rsid w:val="00AD723A"/>
    <w:rsid w:val="00AD7242"/>
    <w:rsid w:val="00AE12AB"/>
    <w:rsid w:val="00AE2786"/>
    <w:rsid w:val="00AE2CB3"/>
    <w:rsid w:val="00AE367F"/>
    <w:rsid w:val="00AE6841"/>
    <w:rsid w:val="00AE7AD7"/>
    <w:rsid w:val="00AF2428"/>
    <w:rsid w:val="00AF3174"/>
    <w:rsid w:val="00AF41F2"/>
    <w:rsid w:val="00AF647D"/>
    <w:rsid w:val="00B00208"/>
    <w:rsid w:val="00B006E5"/>
    <w:rsid w:val="00B0369C"/>
    <w:rsid w:val="00B03B7F"/>
    <w:rsid w:val="00B04958"/>
    <w:rsid w:val="00B065FC"/>
    <w:rsid w:val="00B0684B"/>
    <w:rsid w:val="00B07C2E"/>
    <w:rsid w:val="00B07E99"/>
    <w:rsid w:val="00B10C8C"/>
    <w:rsid w:val="00B15503"/>
    <w:rsid w:val="00B201CB"/>
    <w:rsid w:val="00B34CD0"/>
    <w:rsid w:val="00B3566F"/>
    <w:rsid w:val="00B36D1C"/>
    <w:rsid w:val="00B36F1D"/>
    <w:rsid w:val="00B42495"/>
    <w:rsid w:val="00B430BF"/>
    <w:rsid w:val="00B43778"/>
    <w:rsid w:val="00B45EEC"/>
    <w:rsid w:val="00B4602F"/>
    <w:rsid w:val="00B53EBE"/>
    <w:rsid w:val="00B5416E"/>
    <w:rsid w:val="00B55198"/>
    <w:rsid w:val="00B5760A"/>
    <w:rsid w:val="00B602ED"/>
    <w:rsid w:val="00B6245C"/>
    <w:rsid w:val="00B67A45"/>
    <w:rsid w:val="00B71782"/>
    <w:rsid w:val="00B718FE"/>
    <w:rsid w:val="00B71A80"/>
    <w:rsid w:val="00B72607"/>
    <w:rsid w:val="00B740E0"/>
    <w:rsid w:val="00B763DF"/>
    <w:rsid w:val="00B769E1"/>
    <w:rsid w:val="00B83CD1"/>
    <w:rsid w:val="00B8647C"/>
    <w:rsid w:val="00B87933"/>
    <w:rsid w:val="00B96C3D"/>
    <w:rsid w:val="00B96EE4"/>
    <w:rsid w:val="00BA2E61"/>
    <w:rsid w:val="00BA3BF7"/>
    <w:rsid w:val="00BA4634"/>
    <w:rsid w:val="00BA5A08"/>
    <w:rsid w:val="00BB16B3"/>
    <w:rsid w:val="00BB3D70"/>
    <w:rsid w:val="00BB42B5"/>
    <w:rsid w:val="00BB4A25"/>
    <w:rsid w:val="00BC1CB4"/>
    <w:rsid w:val="00BD120C"/>
    <w:rsid w:val="00BE125A"/>
    <w:rsid w:val="00BE4C9E"/>
    <w:rsid w:val="00BF1940"/>
    <w:rsid w:val="00BF38B7"/>
    <w:rsid w:val="00BF483A"/>
    <w:rsid w:val="00C00A3C"/>
    <w:rsid w:val="00C02CED"/>
    <w:rsid w:val="00C0516E"/>
    <w:rsid w:val="00C07C63"/>
    <w:rsid w:val="00C07D29"/>
    <w:rsid w:val="00C11511"/>
    <w:rsid w:val="00C11BDD"/>
    <w:rsid w:val="00C22551"/>
    <w:rsid w:val="00C25C1E"/>
    <w:rsid w:val="00C26B3F"/>
    <w:rsid w:val="00C3330B"/>
    <w:rsid w:val="00C353F1"/>
    <w:rsid w:val="00C35EC3"/>
    <w:rsid w:val="00C40507"/>
    <w:rsid w:val="00C413AE"/>
    <w:rsid w:val="00C45812"/>
    <w:rsid w:val="00C52899"/>
    <w:rsid w:val="00C55DCB"/>
    <w:rsid w:val="00C5621C"/>
    <w:rsid w:val="00C575D3"/>
    <w:rsid w:val="00C6421C"/>
    <w:rsid w:val="00C70494"/>
    <w:rsid w:val="00C7064A"/>
    <w:rsid w:val="00C707A4"/>
    <w:rsid w:val="00C80183"/>
    <w:rsid w:val="00C812C1"/>
    <w:rsid w:val="00C84AAF"/>
    <w:rsid w:val="00C85B07"/>
    <w:rsid w:val="00C90DE5"/>
    <w:rsid w:val="00C9155A"/>
    <w:rsid w:val="00C9166C"/>
    <w:rsid w:val="00C91FD4"/>
    <w:rsid w:val="00CA3960"/>
    <w:rsid w:val="00CA4C2F"/>
    <w:rsid w:val="00CA77F8"/>
    <w:rsid w:val="00CB09A4"/>
    <w:rsid w:val="00CB0A84"/>
    <w:rsid w:val="00CB542F"/>
    <w:rsid w:val="00CB7213"/>
    <w:rsid w:val="00CC1D27"/>
    <w:rsid w:val="00CC6236"/>
    <w:rsid w:val="00CD3A08"/>
    <w:rsid w:val="00CD466F"/>
    <w:rsid w:val="00CE10CD"/>
    <w:rsid w:val="00CE242D"/>
    <w:rsid w:val="00CE2E9C"/>
    <w:rsid w:val="00CF0AB7"/>
    <w:rsid w:val="00CF10A5"/>
    <w:rsid w:val="00CF2D7A"/>
    <w:rsid w:val="00CF486B"/>
    <w:rsid w:val="00CF6079"/>
    <w:rsid w:val="00CF6909"/>
    <w:rsid w:val="00CF73ED"/>
    <w:rsid w:val="00D0094E"/>
    <w:rsid w:val="00D07470"/>
    <w:rsid w:val="00D07A30"/>
    <w:rsid w:val="00D20613"/>
    <w:rsid w:val="00D20D3B"/>
    <w:rsid w:val="00D2452D"/>
    <w:rsid w:val="00D256AD"/>
    <w:rsid w:val="00D3018A"/>
    <w:rsid w:val="00D308ED"/>
    <w:rsid w:val="00D30E2D"/>
    <w:rsid w:val="00D3235F"/>
    <w:rsid w:val="00D3423C"/>
    <w:rsid w:val="00D526CB"/>
    <w:rsid w:val="00D52C8A"/>
    <w:rsid w:val="00D5447A"/>
    <w:rsid w:val="00D54BC8"/>
    <w:rsid w:val="00D553D2"/>
    <w:rsid w:val="00D55A68"/>
    <w:rsid w:val="00D56A7F"/>
    <w:rsid w:val="00D61B73"/>
    <w:rsid w:val="00D65C6C"/>
    <w:rsid w:val="00D66E66"/>
    <w:rsid w:val="00D673A9"/>
    <w:rsid w:val="00D70034"/>
    <w:rsid w:val="00D73E2E"/>
    <w:rsid w:val="00D81D50"/>
    <w:rsid w:val="00D84669"/>
    <w:rsid w:val="00D900E5"/>
    <w:rsid w:val="00D9025F"/>
    <w:rsid w:val="00D91D5E"/>
    <w:rsid w:val="00D91DEF"/>
    <w:rsid w:val="00D92A92"/>
    <w:rsid w:val="00D92C1B"/>
    <w:rsid w:val="00D956B9"/>
    <w:rsid w:val="00DA12E4"/>
    <w:rsid w:val="00DA2A5A"/>
    <w:rsid w:val="00DA6E04"/>
    <w:rsid w:val="00DA784A"/>
    <w:rsid w:val="00DA7CD9"/>
    <w:rsid w:val="00DB0167"/>
    <w:rsid w:val="00DB2225"/>
    <w:rsid w:val="00DB3124"/>
    <w:rsid w:val="00DB5241"/>
    <w:rsid w:val="00DB64BB"/>
    <w:rsid w:val="00DB6A50"/>
    <w:rsid w:val="00DC0A9D"/>
    <w:rsid w:val="00DC2D1E"/>
    <w:rsid w:val="00DC3FFE"/>
    <w:rsid w:val="00DC49FA"/>
    <w:rsid w:val="00DC573B"/>
    <w:rsid w:val="00DC65DA"/>
    <w:rsid w:val="00DC7243"/>
    <w:rsid w:val="00DC72BF"/>
    <w:rsid w:val="00DD0749"/>
    <w:rsid w:val="00DD14A5"/>
    <w:rsid w:val="00DD19D4"/>
    <w:rsid w:val="00DD1E1B"/>
    <w:rsid w:val="00DD3721"/>
    <w:rsid w:val="00DE3197"/>
    <w:rsid w:val="00DE5E4F"/>
    <w:rsid w:val="00DF06AE"/>
    <w:rsid w:val="00DF17AC"/>
    <w:rsid w:val="00DF2CD4"/>
    <w:rsid w:val="00DF446F"/>
    <w:rsid w:val="00DF77D3"/>
    <w:rsid w:val="00DF7BC0"/>
    <w:rsid w:val="00E013A3"/>
    <w:rsid w:val="00E05126"/>
    <w:rsid w:val="00E07D32"/>
    <w:rsid w:val="00E07F2B"/>
    <w:rsid w:val="00E1162C"/>
    <w:rsid w:val="00E14712"/>
    <w:rsid w:val="00E149EB"/>
    <w:rsid w:val="00E14EA0"/>
    <w:rsid w:val="00E16586"/>
    <w:rsid w:val="00E21D50"/>
    <w:rsid w:val="00E23113"/>
    <w:rsid w:val="00E24159"/>
    <w:rsid w:val="00E31F48"/>
    <w:rsid w:val="00E4122A"/>
    <w:rsid w:val="00E41DD4"/>
    <w:rsid w:val="00E42F51"/>
    <w:rsid w:val="00E43456"/>
    <w:rsid w:val="00E45B0E"/>
    <w:rsid w:val="00E47FCC"/>
    <w:rsid w:val="00E528B3"/>
    <w:rsid w:val="00E61414"/>
    <w:rsid w:val="00E73061"/>
    <w:rsid w:val="00E7624E"/>
    <w:rsid w:val="00E76417"/>
    <w:rsid w:val="00E8245E"/>
    <w:rsid w:val="00E83056"/>
    <w:rsid w:val="00E84D16"/>
    <w:rsid w:val="00E85446"/>
    <w:rsid w:val="00E911E5"/>
    <w:rsid w:val="00E96AE7"/>
    <w:rsid w:val="00EA02C7"/>
    <w:rsid w:val="00EA443E"/>
    <w:rsid w:val="00EB59CB"/>
    <w:rsid w:val="00EC1968"/>
    <w:rsid w:val="00EC7821"/>
    <w:rsid w:val="00EC7B26"/>
    <w:rsid w:val="00ED308C"/>
    <w:rsid w:val="00EE2D9A"/>
    <w:rsid w:val="00EE6563"/>
    <w:rsid w:val="00EF0324"/>
    <w:rsid w:val="00EF448B"/>
    <w:rsid w:val="00EF59C9"/>
    <w:rsid w:val="00EF6CFF"/>
    <w:rsid w:val="00EF79A5"/>
    <w:rsid w:val="00F01118"/>
    <w:rsid w:val="00F01E91"/>
    <w:rsid w:val="00F027EA"/>
    <w:rsid w:val="00F02DB9"/>
    <w:rsid w:val="00F0325B"/>
    <w:rsid w:val="00F033A7"/>
    <w:rsid w:val="00F039EA"/>
    <w:rsid w:val="00F05645"/>
    <w:rsid w:val="00F06814"/>
    <w:rsid w:val="00F103E4"/>
    <w:rsid w:val="00F104A7"/>
    <w:rsid w:val="00F11A98"/>
    <w:rsid w:val="00F12044"/>
    <w:rsid w:val="00F13409"/>
    <w:rsid w:val="00F14C1F"/>
    <w:rsid w:val="00F16880"/>
    <w:rsid w:val="00F2060C"/>
    <w:rsid w:val="00F25D00"/>
    <w:rsid w:val="00F264FF"/>
    <w:rsid w:val="00F334C9"/>
    <w:rsid w:val="00F3363E"/>
    <w:rsid w:val="00F3732A"/>
    <w:rsid w:val="00F37F1E"/>
    <w:rsid w:val="00F4254D"/>
    <w:rsid w:val="00F42B6E"/>
    <w:rsid w:val="00F4472E"/>
    <w:rsid w:val="00F44B7D"/>
    <w:rsid w:val="00F4517A"/>
    <w:rsid w:val="00F53866"/>
    <w:rsid w:val="00F56839"/>
    <w:rsid w:val="00F659AF"/>
    <w:rsid w:val="00F70AE6"/>
    <w:rsid w:val="00F714BD"/>
    <w:rsid w:val="00F71597"/>
    <w:rsid w:val="00F7169E"/>
    <w:rsid w:val="00F72BDD"/>
    <w:rsid w:val="00F74D01"/>
    <w:rsid w:val="00F766E7"/>
    <w:rsid w:val="00F812FA"/>
    <w:rsid w:val="00F8151C"/>
    <w:rsid w:val="00F87CF8"/>
    <w:rsid w:val="00F91682"/>
    <w:rsid w:val="00F92855"/>
    <w:rsid w:val="00F92A70"/>
    <w:rsid w:val="00F93CD8"/>
    <w:rsid w:val="00FA06F9"/>
    <w:rsid w:val="00FA1A19"/>
    <w:rsid w:val="00FA2A0C"/>
    <w:rsid w:val="00FA4697"/>
    <w:rsid w:val="00FA7112"/>
    <w:rsid w:val="00FB0192"/>
    <w:rsid w:val="00FB0EC8"/>
    <w:rsid w:val="00FB1634"/>
    <w:rsid w:val="00FB2FC9"/>
    <w:rsid w:val="00FC2D0C"/>
    <w:rsid w:val="00FC6161"/>
    <w:rsid w:val="00FC77CD"/>
    <w:rsid w:val="00FD53E1"/>
    <w:rsid w:val="00FD5B89"/>
    <w:rsid w:val="00FE79C7"/>
    <w:rsid w:val="00FF1B92"/>
    <w:rsid w:val="00FF38C7"/>
    <w:rsid w:val="00FF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13BB77"/>
  <w15:chartTrackingRefBased/>
  <w15:docId w15:val="{5E71B875-0BA8-4EF9-990F-402E28EC4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068DF"/>
    <w:pPr>
      <w:spacing w:after="0" w:line="240" w:lineRule="auto"/>
    </w:pPr>
    <w:rPr>
      <w:kern w:val="0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505C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jstalinea">
    <w:name w:val="List Paragraph"/>
    <w:basedOn w:val="Standaard"/>
    <w:uiPriority w:val="34"/>
    <w:qFormat/>
    <w:rsid w:val="005256D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D1EA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D1EA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D1EA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D1EA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D1EAF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C26B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26B3F"/>
  </w:style>
  <w:style w:type="paragraph" w:styleId="Voettekst">
    <w:name w:val="footer"/>
    <w:basedOn w:val="Standaard"/>
    <w:link w:val="VoettekstChar"/>
    <w:uiPriority w:val="99"/>
    <w:unhideWhenUsed/>
    <w:rsid w:val="00C26B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26B3F"/>
  </w:style>
  <w:style w:type="character" w:styleId="Hyperlink">
    <w:name w:val="Hyperlink"/>
    <w:basedOn w:val="Standaardalinea-lettertype"/>
    <w:uiPriority w:val="99"/>
    <w:unhideWhenUsed/>
    <w:rsid w:val="00C26B3F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C26B3F"/>
    <w:rPr>
      <w:color w:val="954F72"/>
      <w:u w:val="single"/>
    </w:rPr>
  </w:style>
  <w:style w:type="paragraph" w:customStyle="1" w:styleId="msonormal0">
    <w:name w:val="msonormal"/>
    <w:basedOn w:val="Standaard"/>
    <w:rsid w:val="00C26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Standaard"/>
    <w:rsid w:val="00C26B3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Standaard"/>
    <w:rsid w:val="00C26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Standaard"/>
    <w:rsid w:val="00C26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70">
    <w:name w:val="xl70"/>
    <w:basedOn w:val="Standaard"/>
    <w:rsid w:val="00C26B3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D19D4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43069C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8A29E6"/>
  </w:style>
  <w:style w:type="paragraph" w:customStyle="1" w:styleId="xl65">
    <w:name w:val="xl65"/>
    <w:basedOn w:val="Standaard"/>
    <w:rsid w:val="009A35D6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69">
    <w:name w:val="xl69"/>
    <w:basedOn w:val="Standaard"/>
    <w:rsid w:val="009A35D6"/>
    <w:pPr>
      <w:shd w:val="clear" w:color="000000" w:fill="F2CEE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1">
    <w:name w:val="xl71"/>
    <w:basedOn w:val="Standaard"/>
    <w:rsid w:val="009A35D6"/>
    <w:pPr>
      <w:shd w:val="clear" w:color="000000" w:fill="E97132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2">
    <w:name w:val="xl72"/>
    <w:basedOn w:val="Standaard"/>
    <w:rsid w:val="009A35D6"/>
    <w:pPr>
      <w:shd w:val="clear" w:color="000000" w:fill="D86DCD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3">
    <w:name w:val="xl73"/>
    <w:basedOn w:val="Standaard"/>
    <w:rsid w:val="009A35D6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4">
    <w:name w:val="xl74"/>
    <w:basedOn w:val="Standaard"/>
    <w:rsid w:val="009A35D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4</Pages>
  <Words>1048</Words>
  <Characters>5979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.</cp:lastModifiedBy>
  <cp:revision>13</cp:revision>
  <dcterms:created xsi:type="dcterms:W3CDTF">2025-10-12T14:55:00Z</dcterms:created>
  <dcterms:modified xsi:type="dcterms:W3CDTF">2026-02-06T14:09:00Z</dcterms:modified>
</cp:coreProperties>
</file>